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E639B" w14:textId="7E1448B4" w:rsidR="00647CC0" w:rsidRPr="000329EA" w:rsidRDefault="00647CC0" w:rsidP="00647CC0">
      <w:pPr>
        <w:spacing w:line="240" w:lineRule="auto"/>
        <w:rPr>
          <w:rFonts w:ascii="Times New Roman" w:eastAsia="Aptos" w:hAnsi="Times New Roman" w:cs="Times New Roman"/>
          <w:lang w:val="en-US"/>
        </w:rPr>
      </w:pPr>
      <w:r w:rsidRPr="000329EA">
        <w:rPr>
          <w:rFonts w:ascii="Times New Roman" w:eastAsia="Aptos" w:hAnsi="Times New Roman" w:cs="Times New Roman"/>
          <w:b/>
          <w:bCs/>
          <w:lang w:val="en-US"/>
        </w:rPr>
        <w:t>Supplementary Table 2:</w:t>
      </w:r>
      <w:r w:rsidRPr="000329EA">
        <w:rPr>
          <w:rFonts w:ascii="Times New Roman" w:eastAsia="Aptos" w:hAnsi="Times New Roman" w:cs="Times New Roman"/>
          <w:lang w:val="en-US"/>
        </w:rPr>
        <w:t xml:space="preserve"> Detailed overview of PDC+ and PDC- in our cohort</w:t>
      </w:r>
      <w:r w:rsidR="006B0AED" w:rsidRPr="000329EA">
        <w:rPr>
          <w:rFonts w:ascii="Times New Roman" w:eastAsia="Aptos" w:hAnsi="Times New Roman" w:cs="Times New Roman"/>
          <w:lang w:val="en-US"/>
        </w:rPr>
        <w:t xml:space="preserve"> </w:t>
      </w:r>
    </w:p>
    <w:tbl>
      <w:tblPr>
        <w:tblStyle w:val="Tabellenraster1"/>
        <w:tblW w:w="934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3"/>
        <w:gridCol w:w="1407"/>
        <w:gridCol w:w="2410"/>
        <w:gridCol w:w="2409"/>
        <w:gridCol w:w="426"/>
        <w:gridCol w:w="141"/>
        <w:gridCol w:w="501"/>
        <w:gridCol w:w="1477"/>
      </w:tblGrid>
      <w:tr w:rsidR="00647CC0" w:rsidRPr="000329EA" w14:paraId="643217D9" w14:textId="77777777" w:rsidTr="00344021">
        <w:tc>
          <w:tcPr>
            <w:tcW w:w="573" w:type="dxa"/>
            <w:vAlign w:val="center"/>
          </w:tcPr>
          <w:p w14:paraId="447FE875" w14:textId="77777777" w:rsidR="00647CC0" w:rsidRPr="000329EA" w:rsidRDefault="00647CC0" w:rsidP="00647CC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at.</w:t>
            </w:r>
          </w:p>
        </w:tc>
        <w:tc>
          <w:tcPr>
            <w:tcW w:w="1407" w:type="dxa"/>
            <w:vAlign w:val="center"/>
          </w:tcPr>
          <w:p w14:paraId="7A059E5A" w14:textId="77777777" w:rsidR="00647CC0" w:rsidRPr="000329EA" w:rsidRDefault="00647CC0" w:rsidP="00647CC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410" w:type="dxa"/>
            <w:vAlign w:val="center"/>
          </w:tcPr>
          <w:p w14:paraId="4498D855" w14:textId="77777777" w:rsidR="00647CC0" w:rsidRPr="000329EA" w:rsidRDefault="00647CC0" w:rsidP="00647CC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DC+</w:t>
            </w:r>
          </w:p>
          <w:p w14:paraId="36B0159D" w14:textId="77777777" w:rsidR="00647CC0" w:rsidRPr="000329EA" w:rsidRDefault="00647CC0" w:rsidP="00647CC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Anamnesis and Clinical Findings)</w:t>
            </w:r>
          </w:p>
        </w:tc>
        <w:tc>
          <w:tcPr>
            <w:tcW w:w="3477" w:type="dxa"/>
            <w:gridSpan w:val="4"/>
            <w:tcBorders>
              <w:right w:val="single" w:sz="6" w:space="0" w:color="auto"/>
            </w:tcBorders>
            <w:vAlign w:val="center"/>
          </w:tcPr>
          <w:p w14:paraId="1C39EE9F" w14:textId="77777777" w:rsidR="00647CC0" w:rsidRPr="000329EA" w:rsidRDefault="00647CC0" w:rsidP="00647CC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e)PDC+ (diagnostics)</w:t>
            </w:r>
          </w:p>
        </w:tc>
        <w:tc>
          <w:tcPr>
            <w:tcW w:w="1477" w:type="dxa"/>
            <w:tcBorders>
              <w:left w:val="single" w:sz="6" w:space="0" w:color="auto"/>
            </w:tcBorders>
            <w:vAlign w:val="center"/>
          </w:tcPr>
          <w:p w14:paraId="75840148" w14:textId="77777777" w:rsidR="00647CC0" w:rsidRPr="000329EA" w:rsidRDefault="00647CC0" w:rsidP="00647CC0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e)</w:t>
            </w: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DC-</w:t>
            </w:r>
          </w:p>
        </w:tc>
      </w:tr>
      <w:tr w:rsidR="00647CC0" w:rsidRPr="000329EA" w14:paraId="7850E0BC" w14:textId="77777777" w:rsidTr="00344021">
        <w:tc>
          <w:tcPr>
            <w:tcW w:w="573" w:type="dxa"/>
          </w:tcPr>
          <w:p w14:paraId="70C9C0DD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</w:t>
            </w:r>
          </w:p>
        </w:tc>
        <w:tc>
          <w:tcPr>
            <w:tcW w:w="1407" w:type="dxa"/>
          </w:tcPr>
          <w:p w14:paraId="06F8C0B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ningitis</w:t>
            </w:r>
          </w:p>
        </w:tc>
        <w:tc>
          <w:tcPr>
            <w:tcW w:w="2410" w:type="dxa"/>
          </w:tcPr>
          <w:p w14:paraId="1007069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ningism</w:t>
            </w:r>
          </w:p>
        </w:tc>
        <w:tc>
          <w:tcPr>
            <w:tcW w:w="3477" w:type="dxa"/>
            <w:gridSpan w:val="4"/>
            <w:tcBorders>
              <w:right w:val="single" w:sz="6" w:space="0" w:color="auto"/>
            </w:tcBorders>
          </w:tcPr>
          <w:p w14:paraId="78940F2A" w14:textId="78A6559B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</w:t>
            </w:r>
            <w:r w:rsidR="00524F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mbar puncture (LP)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elevated cell count; </w:t>
            </w:r>
            <w:r w:rsidRPr="00BE6A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EG, cranial MRI</w:t>
            </w:r>
          </w:p>
        </w:tc>
        <w:tc>
          <w:tcPr>
            <w:tcW w:w="1477" w:type="dxa"/>
            <w:tcBorders>
              <w:left w:val="single" w:sz="6" w:space="0" w:color="auto"/>
            </w:tcBorders>
          </w:tcPr>
          <w:p w14:paraId="6316AF5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Otorrhea, chest X-ray: atelectasis</w:t>
            </w:r>
          </w:p>
        </w:tc>
      </w:tr>
      <w:tr w:rsidR="00647CC0" w:rsidRPr="000329EA" w14:paraId="614A84C5" w14:textId="77777777" w:rsidTr="00344021">
        <w:tc>
          <w:tcPr>
            <w:tcW w:w="573" w:type="dxa"/>
            <w:tcBorders>
              <w:top w:val="single" w:sz="6" w:space="0" w:color="auto"/>
            </w:tcBorders>
          </w:tcPr>
          <w:p w14:paraId="51CA877A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2</w:t>
            </w:r>
          </w:p>
        </w:tc>
        <w:tc>
          <w:tcPr>
            <w:tcW w:w="1407" w:type="dxa"/>
            <w:tcBorders>
              <w:top w:val="single" w:sz="6" w:space="0" w:color="auto"/>
            </w:tcBorders>
          </w:tcPr>
          <w:p w14:paraId="61BC44D6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MV-meningo-encephalitis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0EA9A6B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izures, meningism, hepatosplenomegaly (HSM)</w:t>
            </w:r>
          </w:p>
        </w:tc>
        <w:tc>
          <w:tcPr>
            <w:tcW w:w="3477" w:type="dxa"/>
            <w:gridSpan w:val="4"/>
            <w:tcBorders>
              <w:top w:val="single" w:sz="6" w:space="0" w:color="auto"/>
              <w:right w:val="single" w:sz="6" w:space="0" w:color="auto"/>
            </w:tcBorders>
          </w:tcPr>
          <w:p w14:paraId="1D6CFC84" w14:textId="0401BFB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P: elevated cell count</w:t>
            </w:r>
            <w:r w:rsidR="00524F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MV; </w:t>
            </w:r>
            <w:r w:rsidR="00524F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ominal ultrasound</w:t>
            </w:r>
            <w:r w:rsidR="00524F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AU)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SM</w:t>
            </w:r>
            <w:r w:rsidR="00BE6AC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C03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erology: CMV+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</w:tcBorders>
          </w:tcPr>
          <w:p w14:paraId="7920257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21D4E3AE" w14:textId="77777777" w:rsidTr="00344021">
        <w:tc>
          <w:tcPr>
            <w:tcW w:w="573" w:type="dxa"/>
          </w:tcPr>
          <w:p w14:paraId="02D4767A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3</w:t>
            </w:r>
          </w:p>
        </w:tc>
        <w:tc>
          <w:tcPr>
            <w:tcW w:w="1407" w:type="dxa"/>
          </w:tcPr>
          <w:p w14:paraId="2BD1D1E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MV infection</w:t>
            </w:r>
          </w:p>
        </w:tc>
        <w:tc>
          <w:tcPr>
            <w:tcW w:w="2410" w:type="dxa"/>
          </w:tcPr>
          <w:p w14:paraId="2B6F665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gridSpan w:val="4"/>
            <w:tcBorders>
              <w:right w:val="single" w:sz="6" w:space="0" w:color="auto"/>
            </w:tcBorders>
          </w:tcPr>
          <w:p w14:paraId="6BB6D287" w14:textId="48119B6D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ine culture: CMV PCR positive</w:t>
            </w:r>
            <w:r w:rsidR="00BE6AC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5FB76F9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logy: CMV IgM/IgG +</w:t>
            </w:r>
          </w:p>
        </w:tc>
        <w:tc>
          <w:tcPr>
            <w:tcW w:w="1477" w:type="dxa"/>
            <w:tcBorders>
              <w:left w:val="single" w:sz="6" w:space="0" w:color="auto"/>
            </w:tcBorders>
          </w:tcPr>
          <w:p w14:paraId="1B40D916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7F8BDCDA" w14:textId="77777777" w:rsidTr="00344021">
        <w:tc>
          <w:tcPr>
            <w:tcW w:w="573" w:type="dxa"/>
          </w:tcPr>
          <w:p w14:paraId="7F2F5702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4</w:t>
            </w:r>
          </w:p>
        </w:tc>
        <w:tc>
          <w:tcPr>
            <w:tcW w:w="1407" w:type="dxa"/>
          </w:tcPr>
          <w:p w14:paraId="5629EEE5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ral infection</w:t>
            </w:r>
          </w:p>
        </w:tc>
        <w:tc>
          <w:tcPr>
            <w:tcW w:w="2410" w:type="dxa"/>
          </w:tcPr>
          <w:p w14:paraId="21BEBB1C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le pain, lymph node swelling (LNS), conjunctivitis, pharyngitis, splenomegaly</w:t>
            </w:r>
          </w:p>
        </w:tc>
        <w:tc>
          <w:tcPr>
            <w:tcW w:w="3477" w:type="dxa"/>
            <w:gridSpan w:val="4"/>
            <w:tcBorders>
              <w:right w:val="single" w:sz="6" w:space="0" w:color="auto"/>
            </w:tcBorders>
          </w:tcPr>
          <w:p w14:paraId="4613D61B" w14:textId="202F0CFA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347F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524F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SM</w:t>
            </w:r>
            <w:r w:rsidR="00BE6AC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0209A75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logy: Coxsackie, EBV, CMV, Mycoplasma +</w:t>
            </w:r>
          </w:p>
        </w:tc>
        <w:tc>
          <w:tcPr>
            <w:tcW w:w="1477" w:type="dxa"/>
            <w:tcBorders>
              <w:left w:val="single" w:sz="6" w:space="0" w:color="auto"/>
            </w:tcBorders>
          </w:tcPr>
          <w:p w14:paraId="4764C2A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17945F72" w14:textId="77777777" w:rsidTr="00344021">
        <w:tc>
          <w:tcPr>
            <w:tcW w:w="573" w:type="dxa"/>
          </w:tcPr>
          <w:p w14:paraId="33A48EC8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5</w:t>
            </w:r>
          </w:p>
        </w:tc>
        <w:tc>
          <w:tcPr>
            <w:tcW w:w="1407" w:type="dxa"/>
          </w:tcPr>
          <w:p w14:paraId="4B06649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MV infection</w:t>
            </w:r>
          </w:p>
        </w:tc>
        <w:tc>
          <w:tcPr>
            <w:tcW w:w="2410" w:type="dxa"/>
          </w:tcPr>
          <w:p w14:paraId="4F4E288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patomegaly, poor feeding</w:t>
            </w:r>
          </w:p>
        </w:tc>
        <w:tc>
          <w:tcPr>
            <w:tcW w:w="3477" w:type="dxa"/>
            <w:gridSpan w:val="4"/>
            <w:tcBorders>
              <w:right w:val="single" w:sz="6" w:space="0" w:color="auto"/>
            </w:tcBorders>
          </w:tcPr>
          <w:p w14:paraId="381D338A" w14:textId="4B218AD3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ood count</w:t>
            </w:r>
            <w:r w:rsidR="005907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BC)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</w:t>
            </w:r>
            <w:r w:rsidR="005907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90747" w:rsidRPr="005907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 w:rsidR="005907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="005907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ESR</w:t>
            </w:r>
            <w:r w:rsidR="005907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Urine culture: CMV-PCR positive; </w:t>
            </w:r>
            <w:r w:rsidR="00347F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tum culture: CMV PCR +</w:t>
            </w:r>
          </w:p>
        </w:tc>
        <w:tc>
          <w:tcPr>
            <w:tcW w:w="1477" w:type="dxa"/>
            <w:tcBorders>
              <w:left w:val="single" w:sz="6" w:space="0" w:color="auto"/>
            </w:tcBorders>
          </w:tcPr>
          <w:p w14:paraId="534EF831" w14:textId="77777777" w:rsidR="00647CC0" w:rsidRPr="000329EA" w:rsidRDefault="00647CC0" w:rsidP="00647CC0">
            <w:pPr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Heart murmur,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↑S100 protein</w:t>
            </w:r>
          </w:p>
        </w:tc>
      </w:tr>
      <w:tr w:rsidR="00647CC0" w:rsidRPr="000329EA" w14:paraId="74A8445A" w14:textId="77777777" w:rsidTr="00344021">
        <w:tc>
          <w:tcPr>
            <w:tcW w:w="573" w:type="dxa"/>
          </w:tcPr>
          <w:p w14:paraId="321E649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6</w:t>
            </w:r>
          </w:p>
        </w:tc>
        <w:tc>
          <w:tcPr>
            <w:tcW w:w="1407" w:type="dxa"/>
          </w:tcPr>
          <w:p w14:paraId="5306D0D2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ute</w:t>
            </w:r>
          </w:p>
          <w:p w14:paraId="4785F6C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elonephritis</w:t>
            </w:r>
          </w:p>
        </w:tc>
        <w:tc>
          <w:tcPr>
            <w:tcW w:w="2410" w:type="dxa"/>
          </w:tcPr>
          <w:p w14:paraId="795A39F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in in genital region</w:t>
            </w:r>
          </w:p>
        </w:tc>
        <w:tc>
          <w:tcPr>
            <w:tcW w:w="3477" w:type="dxa"/>
            <w:gridSpan w:val="4"/>
            <w:tcBorders>
              <w:right w:val="single" w:sz="6" w:space="0" w:color="auto"/>
            </w:tcBorders>
          </w:tcPr>
          <w:p w14:paraId="7E3E5D75" w14:textId="7B790733" w:rsidR="00347F10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</w:t>
            </w:r>
            <w:r w:rsidR="00347F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Urine: proteins; </w:t>
            </w:r>
            <w:r w:rsidR="00347F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ne culture: 10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949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F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/ml;  </w:t>
            </w:r>
          </w:p>
          <w:p w14:paraId="0CFC08DC" w14:textId="6EDBB68C" w:rsidR="00347F10" w:rsidRDefault="00347F1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A950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splenomegaly, pyelonephriti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647CC0"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56E9F9C" w14:textId="25461763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RI: pyelonephritis</w:t>
            </w:r>
          </w:p>
        </w:tc>
        <w:tc>
          <w:tcPr>
            <w:tcW w:w="1477" w:type="dxa"/>
            <w:tcBorders>
              <w:left w:val="single" w:sz="6" w:space="0" w:color="auto"/>
            </w:tcBorders>
          </w:tcPr>
          <w:p w14:paraId="4FEDE64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5203A0B4" w14:textId="77777777" w:rsidTr="00344021">
        <w:tc>
          <w:tcPr>
            <w:tcW w:w="573" w:type="dxa"/>
          </w:tcPr>
          <w:p w14:paraId="7653159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7</w:t>
            </w:r>
          </w:p>
        </w:tc>
        <w:tc>
          <w:tcPr>
            <w:tcW w:w="1407" w:type="dxa"/>
          </w:tcPr>
          <w:p w14:paraId="6C716860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yelonephritis</w:t>
            </w:r>
          </w:p>
        </w:tc>
        <w:tc>
          <w:tcPr>
            <w:tcW w:w="2410" w:type="dxa"/>
          </w:tcPr>
          <w:p w14:paraId="55BE0F3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3477" w:type="dxa"/>
            <w:gridSpan w:val="4"/>
            <w:tcBorders>
              <w:right w:val="single" w:sz="6" w:space="0" w:color="auto"/>
            </w:tcBorders>
          </w:tcPr>
          <w:p w14:paraId="775A201E" w14:textId="2144D60D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="00524F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524FA6" w:rsidRPr="00524F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 w:rsidR="00524F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CRP</w:t>
            </w:r>
            <w:r w:rsidR="00524F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578F241F" w14:textId="11411214" w:rsidR="00647CC0" w:rsidRPr="000329EA" w:rsidRDefault="00347F1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ne: leukocyt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ne culture: E. Coli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Nephritis</w:t>
            </w:r>
          </w:p>
        </w:tc>
        <w:tc>
          <w:tcPr>
            <w:tcW w:w="1477" w:type="dxa"/>
            <w:tcBorders>
              <w:left w:val="single" w:sz="6" w:space="0" w:color="auto"/>
            </w:tcBorders>
          </w:tcPr>
          <w:p w14:paraId="2969919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ervical LNS, pharyngitis, swab PCR: Enterovirus</w:t>
            </w:r>
          </w:p>
        </w:tc>
      </w:tr>
      <w:tr w:rsidR="00647CC0" w:rsidRPr="000329EA" w14:paraId="705643D1" w14:textId="77777777" w:rsidTr="00344021">
        <w:tc>
          <w:tcPr>
            <w:tcW w:w="573" w:type="dxa"/>
          </w:tcPr>
          <w:p w14:paraId="7038F87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8</w:t>
            </w:r>
          </w:p>
        </w:tc>
        <w:tc>
          <w:tcPr>
            <w:tcW w:w="1407" w:type="dxa"/>
          </w:tcPr>
          <w:p w14:paraId="54A1270D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enovirus infection</w:t>
            </w:r>
          </w:p>
        </w:tc>
        <w:tc>
          <w:tcPr>
            <w:tcW w:w="2410" w:type="dxa"/>
          </w:tcPr>
          <w:p w14:paraId="4564098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re throat, diarrhea, vomiting, pharyngiti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4D99E00B" w14:textId="77777777" w:rsidR="00347F10" w:rsidRDefault="00647CC0" w:rsidP="00347F1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347F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058A82B3" w14:textId="34FC496E" w:rsidR="00647CC0" w:rsidRPr="000329EA" w:rsidRDefault="00347F10" w:rsidP="00347F1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roat swab: Adenovirus PCR +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2DC4C21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4E1378E4" w14:textId="77777777" w:rsidTr="00344021">
        <w:tc>
          <w:tcPr>
            <w:tcW w:w="573" w:type="dxa"/>
          </w:tcPr>
          <w:p w14:paraId="38749EDD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9</w:t>
            </w:r>
          </w:p>
        </w:tc>
        <w:tc>
          <w:tcPr>
            <w:tcW w:w="1407" w:type="dxa"/>
          </w:tcPr>
          <w:p w14:paraId="6CFF5A86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enovirus infection</w:t>
            </w:r>
          </w:p>
        </w:tc>
        <w:tc>
          <w:tcPr>
            <w:tcW w:w="2410" w:type="dxa"/>
          </w:tcPr>
          <w:p w14:paraId="1B40C982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re throat, gastrointestinal symptoms, LNS, pharyngiti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1903BBF8" w14:textId="77777777" w:rsidR="00347F10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="00347F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347F10" w:rsidRPr="00347F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 w:rsidR="00347F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CRP</w:t>
            </w:r>
            <w:r w:rsidR="00347F1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F7F3966" w14:textId="07747045" w:rsidR="00647CC0" w:rsidRPr="000329EA" w:rsidRDefault="00347F1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roat swab: Adenovirus PCR +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6EC9C83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5A38A43E" w14:textId="77777777" w:rsidTr="00344021">
        <w:tc>
          <w:tcPr>
            <w:tcW w:w="573" w:type="dxa"/>
          </w:tcPr>
          <w:p w14:paraId="5C11AD9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0</w:t>
            </w:r>
          </w:p>
        </w:tc>
        <w:tc>
          <w:tcPr>
            <w:tcW w:w="1407" w:type="dxa"/>
          </w:tcPr>
          <w:p w14:paraId="2D3DC091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2410" w:type="dxa"/>
          </w:tcPr>
          <w:p w14:paraId="3511496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5106AA02" w14:textId="77777777" w:rsidR="007D4BF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; </w:t>
            </w:r>
          </w:p>
          <w:p w14:paraId="733AB0C3" w14:textId="50B52985" w:rsidR="00647CC0" w:rsidRPr="000329EA" w:rsidRDefault="003E1FDA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ne culture: Escherichia coli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2D9C24B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3FB87911" w14:textId="77777777" w:rsidTr="00344021">
        <w:tc>
          <w:tcPr>
            <w:tcW w:w="573" w:type="dxa"/>
          </w:tcPr>
          <w:p w14:paraId="4A01C7B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1</w:t>
            </w:r>
          </w:p>
        </w:tc>
        <w:tc>
          <w:tcPr>
            <w:tcW w:w="1407" w:type="dxa"/>
          </w:tcPr>
          <w:p w14:paraId="4157DEF2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nsillitis (EBV)</w:t>
            </w:r>
          </w:p>
        </w:tc>
        <w:tc>
          <w:tcPr>
            <w:tcW w:w="2410" w:type="dxa"/>
          </w:tcPr>
          <w:p w14:paraId="6310C27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re throat, cervical LNS, pharyngiti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7DD5B444" w14:textId="040FDEA9" w:rsidR="00647CC0" w:rsidRPr="000329EA" w:rsidRDefault="00647CC0" w:rsidP="003E1FD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3E1FD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oat swab: EBV, hemolytic streptococci group F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A7182E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 ANA 1:1280</w:t>
            </w:r>
          </w:p>
        </w:tc>
      </w:tr>
      <w:tr w:rsidR="00647CC0" w:rsidRPr="000329EA" w14:paraId="7A9A7EEA" w14:textId="77777777" w:rsidTr="00344021">
        <w:tc>
          <w:tcPr>
            <w:tcW w:w="573" w:type="dxa"/>
          </w:tcPr>
          <w:p w14:paraId="23095925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2</w:t>
            </w:r>
          </w:p>
        </w:tc>
        <w:tc>
          <w:tcPr>
            <w:tcW w:w="1407" w:type="dxa"/>
          </w:tcPr>
          <w:p w14:paraId="38AD9D5C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BV infection</w:t>
            </w:r>
          </w:p>
        </w:tc>
        <w:tc>
          <w:tcPr>
            <w:tcW w:w="2410" w:type="dxa"/>
          </w:tcPr>
          <w:p w14:paraId="777A9FB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vical LNS, Pharyngiti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364F4D9C" w14:textId="69F57A2D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 ↑ESR</w:t>
            </w:r>
            <w:r w:rsidR="003E1FD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logy: EBV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B6130D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4A83A3FF" w14:textId="77777777" w:rsidTr="00344021">
        <w:trPr>
          <w:trHeight w:val="510"/>
        </w:trPr>
        <w:tc>
          <w:tcPr>
            <w:tcW w:w="573" w:type="dxa"/>
          </w:tcPr>
          <w:p w14:paraId="1403D1AB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3</w:t>
            </w:r>
          </w:p>
        </w:tc>
        <w:tc>
          <w:tcPr>
            <w:tcW w:w="1407" w:type="dxa"/>
          </w:tcPr>
          <w:p w14:paraId="718F4DE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xsackie virus infection </w:t>
            </w:r>
          </w:p>
        </w:tc>
        <w:tc>
          <w:tcPr>
            <w:tcW w:w="2410" w:type="dxa"/>
          </w:tcPr>
          <w:p w14:paraId="21ADA83C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rythema multiforme exsudativum, pharyngitis</w:t>
            </w:r>
          </w:p>
        </w:tc>
        <w:tc>
          <w:tcPr>
            <w:tcW w:w="2976" w:type="dxa"/>
            <w:gridSpan w:val="3"/>
            <w:tcBorders>
              <w:right w:val="single" w:sz="4" w:space="0" w:color="auto"/>
            </w:tcBorders>
          </w:tcPr>
          <w:p w14:paraId="1E1BDA8B" w14:textId="4EFB094E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 ↑ESR</w:t>
            </w:r>
            <w:r w:rsidR="003E1FD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2D9BCAA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logy: Coxsackie IgM +, CMV, Parvovirus 19, EBV IgG+ IgM+</w:t>
            </w:r>
          </w:p>
        </w:tc>
        <w:tc>
          <w:tcPr>
            <w:tcW w:w="1978" w:type="dxa"/>
            <w:gridSpan w:val="2"/>
            <w:tcBorders>
              <w:left w:val="single" w:sz="4" w:space="0" w:color="auto"/>
            </w:tcBorders>
          </w:tcPr>
          <w:p w14:paraId="4CBB5A4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 ANA 1:1280, borderline PR3 ANCA</w:t>
            </w:r>
          </w:p>
        </w:tc>
      </w:tr>
      <w:tr w:rsidR="00647CC0" w:rsidRPr="000329EA" w14:paraId="739C7555" w14:textId="77777777" w:rsidTr="00344021">
        <w:tc>
          <w:tcPr>
            <w:tcW w:w="573" w:type="dxa"/>
          </w:tcPr>
          <w:p w14:paraId="373742A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4</w:t>
            </w:r>
          </w:p>
        </w:tc>
        <w:tc>
          <w:tcPr>
            <w:tcW w:w="1407" w:type="dxa"/>
          </w:tcPr>
          <w:p w14:paraId="5E05ED44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xsackie virus infection </w:t>
            </w:r>
          </w:p>
        </w:tc>
        <w:tc>
          <w:tcPr>
            <w:tcW w:w="2410" w:type="dxa"/>
          </w:tcPr>
          <w:p w14:paraId="246C44A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ryngitis, aphthae</w:t>
            </w:r>
          </w:p>
        </w:tc>
        <w:tc>
          <w:tcPr>
            <w:tcW w:w="2976" w:type="dxa"/>
            <w:gridSpan w:val="3"/>
            <w:tcBorders>
              <w:right w:val="single" w:sz="4" w:space="0" w:color="auto"/>
            </w:tcBorders>
          </w:tcPr>
          <w:p w14:paraId="6892E40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 </w:t>
            </w:r>
          </w:p>
          <w:p w14:paraId="6641E7A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logy: Coxsackie</w:t>
            </w:r>
          </w:p>
        </w:tc>
        <w:tc>
          <w:tcPr>
            <w:tcW w:w="1978" w:type="dxa"/>
            <w:gridSpan w:val="2"/>
            <w:tcBorders>
              <w:left w:val="single" w:sz="4" w:space="0" w:color="auto"/>
            </w:tcBorders>
          </w:tcPr>
          <w:p w14:paraId="0961FEF1" w14:textId="77777777" w:rsidR="00647CC0" w:rsidRPr="000329EA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tool culture: Norovirus +</w:t>
            </w:r>
          </w:p>
          <w:p w14:paraId="0F7E194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 ANA 1:160</w:t>
            </w:r>
          </w:p>
        </w:tc>
      </w:tr>
      <w:tr w:rsidR="00647CC0" w:rsidRPr="000329EA" w14:paraId="7D5A550A" w14:textId="77777777" w:rsidTr="00344021">
        <w:tc>
          <w:tcPr>
            <w:tcW w:w="573" w:type="dxa"/>
          </w:tcPr>
          <w:p w14:paraId="544E3517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5</w:t>
            </w:r>
          </w:p>
        </w:tc>
        <w:tc>
          <w:tcPr>
            <w:tcW w:w="1407" w:type="dxa"/>
          </w:tcPr>
          <w:p w14:paraId="57578CE5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docarditis</w:t>
            </w:r>
          </w:p>
        </w:tc>
        <w:tc>
          <w:tcPr>
            <w:tcW w:w="2410" w:type="dxa"/>
          </w:tcPr>
          <w:p w14:paraId="54C5095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ortic valve disease, systolic murmur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2604AB92" w14:textId="35C89929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</w:t>
            </w:r>
            <w:r w:rsidR="003E1FD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Blood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ulture: + (after 21 d)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EE: endocarditi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C36CCC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4EB9D4EE" w14:textId="77777777" w:rsidTr="00344021">
        <w:tc>
          <w:tcPr>
            <w:tcW w:w="573" w:type="dxa"/>
          </w:tcPr>
          <w:p w14:paraId="0D7D58AC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6</w:t>
            </w:r>
          </w:p>
        </w:tc>
        <w:tc>
          <w:tcPr>
            <w:tcW w:w="1407" w:type="dxa"/>
          </w:tcPr>
          <w:p w14:paraId="1CBF71AA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nal abscess</w:t>
            </w:r>
          </w:p>
        </w:tc>
        <w:tc>
          <w:tcPr>
            <w:tcW w:w="2410" w:type="dxa"/>
          </w:tcPr>
          <w:p w14:paraId="77783C8E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lank und abdominal pain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69FB7D45" w14:textId="77777777" w:rsidR="001E1A94" w:rsidRDefault="001E1A9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1E1A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;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CRP, ↑ ES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Urine: leucocytes + erythrocytes; </w:t>
            </w:r>
          </w:p>
          <w:p w14:paraId="5AB7FD75" w14:textId="0BB045F8" w:rsidR="00647CC0" w:rsidRPr="000329EA" w:rsidRDefault="001E1A9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renal absces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7CC0"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RI: renal absces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5F8364A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LP: glucose</w:t>
            </w:r>
          </w:p>
        </w:tc>
      </w:tr>
      <w:tr w:rsidR="00647CC0" w:rsidRPr="000329EA" w14:paraId="4B6ECE95" w14:textId="77777777" w:rsidTr="00344021">
        <w:tc>
          <w:tcPr>
            <w:tcW w:w="573" w:type="dxa"/>
          </w:tcPr>
          <w:p w14:paraId="4A2A7C0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7</w:t>
            </w:r>
          </w:p>
        </w:tc>
        <w:tc>
          <w:tcPr>
            <w:tcW w:w="1407" w:type="dxa"/>
          </w:tcPr>
          <w:p w14:paraId="5AE458DA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yphoid fever</w:t>
            </w:r>
          </w:p>
        </w:tc>
        <w:tc>
          <w:tcPr>
            <w:tcW w:w="2410" w:type="dxa"/>
          </w:tcPr>
          <w:p w14:paraId="0531944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dominal pain, diarrhea, inguinal LNS, splenomegaly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72FA980B" w14:textId="6E7BEAC0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1E1A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ood culture: Salmonella typhii</w:t>
            </w:r>
            <w:r w:rsidR="001E1A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ool culture: Salmonella typhii</w:t>
            </w:r>
            <w:r w:rsidR="001E1A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E1A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splenomegaly, free fluid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2A7D3A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5CFBE450" w14:textId="77777777" w:rsidTr="00344021">
        <w:tc>
          <w:tcPr>
            <w:tcW w:w="573" w:type="dxa"/>
          </w:tcPr>
          <w:p w14:paraId="74F81712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18</w:t>
            </w:r>
          </w:p>
        </w:tc>
        <w:tc>
          <w:tcPr>
            <w:tcW w:w="1407" w:type="dxa"/>
          </w:tcPr>
          <w:p w14:paraId="6C9A11C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rsiniosis</w:t>
            </w:r>
          </w:p>
        </w:tc>
        <w:tc>
          <w:tcPr>
            <w:tcW w:w="2410" w:type="dxa"/>
          </w:tcPr>
          <w:p w14:paraId="6DA93CC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108DD31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, ↑AST </w:t>
            </w:r>
          </w:p>
          <w:p w14:paraId="2BE8251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logy: Yersinia IgM+ IgG+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3E400B5" w14:textId="1CCA8A6C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 c-ANCA, U1-</w:t>
            </w:r>
            <w:r w:rsidR="008E0D0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RNP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47CC0" w:rsidRPr="000329EA" w14:paraId="1B3DB8B7" w14:textId="77777777" w:rsidTr="00344021">
        <w:tc>
          <w:tcPr>
            <w:tcW w:w="573" w:type="dxa"/>
          </w:tcPr>
          <w:p w14:paraId="4672B29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Inf19</w:t>
            </w:r>
          </w:p>
        </w:tc>
        <w:tc>
          <w:tcPr>
            <w:tcW w:w="1407" w:type="dxa"/>
          </w:tcPr>
          <w:p w14:paraId="393B4445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luenza, candidemia</w:t>
            </w:r>
          </w:p>
        </w:tc>
        <w:tc>
          <w:tcPr>
            <w:tcW w:w="2410" w:type="dxa"/>
          </w:tcPr>
          <w:p w14:paraId="31B6E1FC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ryngitis, rhiniti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50084EFF" w14:textId="0956CDC2" w:rsidR="00647CC0" w:rsidRPr="000329EA" w:rsidRDefault="002F1606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024CB9" w:rsidRP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;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CRP, ↑ES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69CB6D4B" w14:textId="0A2487EE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lood culture: Candida albicans; </w:t>
            </w:r>
            <w:r w:rsidR="002F160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roat swab: Hemophilus influenzae +, Influenza A +;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logy: Candida IgM+ IgG+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3C2CBC3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Urine: protein, leukocytes </w:t>
            </w:r>
          </w:p>
        </w:tc>
      </w:tr>
      <w:tr w:rsidR="00647CC0" w:rsidRPr="000329EA" w14:paraId="24DCD6D5" w14:textId="77777777" w:rsidTr="00344021">
        <w:tc>
          <w:tcPr>
            <w:tcW w:w="573" w:type="dxa"/>
          </w:tcPr>
          <w:p w14:paraId="29E40E70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20</w:t>
            </w:r>
          </w:p>
        </w:tc>
        <w:tc>
          <w:tcPr>
            <w:tcW w:w="1407" w:type="dxa"/>
          </w:tcPr>
          <w:p w14:paraId="2D0A9CE1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410" w:type="dxa"/>
          </w:tcPr>
          <w:p w14:paraId="0B31347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re throat, chest pain, pharyngitis</w:t>
            </w:r>
          </w:p>
        </w:tc>
        <w:tc>
          <w:tcPr>
            <w:tcW w:w="2835" w:type="dxa"/>
            <w:gridSpan w:val="2"/>
            <w:tcBorders>
              <w:right w:val="single" w:sz="4" w:space="0" w:color="auto"/>
            </w:tcBorders>
          </w:tcPr>
          <w:p w14:paraId="79B57836" w14:textId="025E6603" w:rsidR="00647CC0" w:rsidRPr="000329EA" w:rsidRDefault="002F1606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024CB9" w:rsidRP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s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st X-ray: infiltrates</w:t>
            </w:r>
          </w:p>
        </w:tc>
        <w:tc>
          <w:tcPr>
            <w:tcW w:w="2119" w:type="dxa"/>
            <w:gridSpan w:val="3"/>
            <w:tcBorders>
              <w:left w:val="single" w:sz="4" w:space="0" w:color="auto"/>
            </w:tcBorders>
          </w:tcPr>
          <w:p w14:paraId="41D1B36B" w14:textId="01F9CC3C" w:rsidR="00647CC0" w:rsidRPr="000329EA" w:rsidRDefault="00647CC0" w:rsidP="00647CC0">
            <w:pPr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wollen hands, heart murmur</w:t>
            </w:r>
            <w:r w:rsidR="002F1606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; AU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: HSM, </w:t>
            </w:r>
            <w:r w:rsidR="002F1606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E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cho: tricuspid + mitral insufficiency, </w:t>
            </w:r>
          </w:p>
        </w:tc>
      </w:tr>
      <w:tr w:rsidR="00647CC0" w:rsidRPr="000329EA" w14:paraId="50FF1AD5" w14:textId="77777777" w:rsidTr="00344021">
        <w:tc>
          <w:tcPr>
            <w:tcW w:w="573" w:type="dxa"/>
          </w:tcPr>
          <w:p w14:paraId="472A5D61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21</w:t>
            </w:r>
          </w:p>
        </w:tc>
        <w:tc>
          <w:tcPr>
            <w:tcW w:w="1407" w:type="dxa"/>
          </w:tcPr>
          <w:p w14:paraId="3F4D2E53" w14:textId="071BB4E3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astoiditis, empyema, </w:t>
            </w:r>
            <w:r w:rsidR="00E22E4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VT</w:t>
            </w:r>
          </w:p>
        </w:tc>
        <w:tc>
          <w:tcPr>
            <w:tcW w:w="2410" w:type="dxa"/>
          </w:tcPr>
          <w:p w14:paraId="0EF70910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r and headache 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0E6A9419" w14:textId="1DE7D370" w:rsidR="00647CC0" w:rsidRPr="00E22E4C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W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nd swab: Streptococcus pyogenes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E22E4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urther: CT, MRI, Histology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29C04AB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404A33F9" w14:textId="77777777" w:rsidTr="00344021">
        <w:tc>
          <w:tcPr>
            <w:tcW w:w="573" w:type="dxa"/>
          </w:tcPr>
          <w:p w14:paraId="65B53ABD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22</w:t>
            </w:r>
          </w:p>
        </w:tc>
        <w:tc>
          <w:tcPr>
            <w:tcW w:w="1407" w:type="dxa"/>
          </w:tcPr>
          <w:p w14:paraId="749B4AE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iratory viral infection</w:t>
            </w:r>
          </w:p>
        </w:tc>
        <w:tc>
          <w:tcPr>
            <w:tcW w:w="2410" w:type="dxa"/>
          </w:tcPr>
          <w:p w14:paraId="0496B0B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ss of appetite, crackles, cough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2405C93A" w14:textId="6DD62E9D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024CB9" w:rsidRP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CRP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0D0575C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logy: possible coronavirus, bocavirus, adenovirus, noroviru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25837C7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rology: Mycoplasma IgA</w:t>
            </w:r>
          </w:p>
        </w:tc>
      </w:tr>
      <w:tr w:rsidR="00647CC0" w:rsidRPr="000329EA" w14:paraId="00A6DE45" w14:textId="77777777" w:rsidTr="00344021">
        <w:tc>
          <w:tcPr>
            <w:tcW w:w="573" w:type="dxa"/>
          </w:tcPr>
          <w:p w14:paraId="79B8BC62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23</w:t>
            </w:r>
          </w:p>
        </w:tc>
        <w:tc>
          <w:tcPr>
            <w:tcW w:w="1407" w:type="dxa"/>
          </w:tcPr>
          <w:p w14:paraId="3F1FEF24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vovirus B19 infection</w:t>
            </w:r>
          </w:p>
        </w:tc>
        <w:tc>
          <w:tcPr>
            <w:tcW w:w="2410" w:type="dxa"/>
          </w:tcPr>
          <w:p w14:paraId="4726158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anthem, cervical LNS, my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1B142FD6" w14:textId="04C94418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07BF822" w14:textId="32FF5DA1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rology: P</w:t>
            </w:r>
            <w:r w:rsidR="00AA1B9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arvovirus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19 IgM+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5EEB36EC" w14:textId="432886D4" w:rsidR="00647CC0" w:rsidRPr="000329EA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Urine: protein</w:t>
            </w:r>
            <w:r w:rsidR="004C53A9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; AU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: free fluid</w:t>
            </w:r>
          </w:p>
        </w:tc>
      </w:tr>
      <w:tr w:rsidR="00647CC0" w:rsidRPr="000329EA" w14:paraId="34938DB9" w14:textId="77777777" w:rsidTr="00344021">
        <w:tc>
          <w:tcPr>
            <w:tcW w:w="573" w:type="dxa"/>
          </w:tcPr>
          <w:p w14:paraId="1CA9AB1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24</w:t>
            </w:r>
          </w:p>
        </w:tc>
        <w:tc>
          <w:tcPr>
            <w:tcW w:w="1407" w:type="dxa"/>
          </w:tcPr>
          <w:p w14:paraId="3414BF9C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leuro-pneumonia </w:t>
            </w:r>
          </w:p>
        </w:tc>
        <w:tc>
          <w:tcPr>
            <w:tcW w:w="2410" w:type="dxa"/>
          </w:tcPr>
          <w:p w14:paraId="1B07A27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0EF1A3AA" w14:textId="26CCC440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024CB9" w:rsidRP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CRP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6720717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hest X-ray: pleural effusion,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RI: pleural effusion, infiltrate lower lobe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62AD7CA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Exanthem, aphthae, new heart murmur, </w:t>
            </w: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Serology: EBV+</w:t>
            </w:r>
          </w:p>
        </w:tc>
      </w:tr>
      <w:tr w:rsidR="00647CC0" w:rsidRPr="000329EA" w14:paraId="62C6ABED" w14:textId="77777777" w:rsidTr="00344021">
        <w:tc>
          <w:tcPr>
            <w:tcW w:w="573" w:type="dxa"/>
          </w:tcPr>
          <w:p w14:paraId="1BB0CC80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25</w:t>
            </w:r>
          </w:p>
        </w:tc>
        <w:tc>
          <w:tcPr>
            <w:tcW w:w="1407" w:type="dxa"/>
          </w:tcPr>
          <w:p w14:paraId="68A1F941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sceral Leishmaniosis</w:t>
            </w:r>
          </w:p>
        </w:tc>
        <w:tc>
          <w:tcPr>
            <w:tcW w:w="2410" w:type="dxa"/>
          </w:tcPr>
          <w:p w14:paraId="28E419A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SM 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446F3D8D" w14:textId="7EB09364" w:rsidR="00647CC0" w:rsidRPr="000329EA" w:rsidRDefault="00647CC0" w:rsidP="004C53A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024CB9" w:rsidRPr="009E10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↓</w:t>
            </w:r>
            <w:r w:rsidR="00D113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="00E341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oglobin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24CB9" w:rsidRP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↓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cytes, </w:t>
            </w:r>
            <w:r w:rsidR="00024CB9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↓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telets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CRP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SM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one marrow puncture: Leishmania spp. clonocani complex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7A99365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Serology: Parvovirus B19 IgM+</w:t>
            </w:r>
          </w:p>
        </w:tc>
      </w:tr>
      <w:tr w:rsidR="00647CC0" w:rsidRPr="000329EA" w14:paraId="5896DF4C" w14:textId="77777777" w:rsidTr="00344021">
        <w:tc>
          <w:tcPr>
            <w:tcW w:w="573" w:type="dxa"/>
          </w:tcPr>
          <w:p w14:paraId="7ABE9AE8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26</w:t>
            </w:r>
          </w:p>
        </w:tc>
        <w:tc>
          <w:tcPr>
            <w:tcW w:w="1407" w:type="dxa"/>
          </w:tcPr>
          <w:p w14:paraId="7D49A120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SV</w:t>
            </w:r>
          </w:p>
          <w:p w14:paraId="0CB749BB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cephalitis</w:t>
            </w:r>
          </w:p>
        </w:tc>
        <w:tc>
          <w:tcPr>
            <w:tcW w:w="2410" w:type="dxa"/>
          </w:tcPr>
          <w:p w14:paraId="6E943D3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dache, dizziness, facial palsy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533D7437" w14:textId="34540E68" w:rsidR="00647CC0" w:rsidRPr="000329EA" w:rsidRDefault="00647CC0" w:rsidP="004C53A9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P: Herpes simplex virus 1 PCR +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ranial MRI: subtle dural enhancement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77A0382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3F316F4C" w14:textId="77777777" w:rsidTr="00344021">
        <w:tc>
          <w:tcPr>
            <w:tcW w:w="573" w:type="dxa"/>
          </w:tcPr>
          <w:p w14:paraId="2F014A31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</w:t>
            </w:r>
          </w:p>
        </w:tc>
        <w:tc>
          <w:tcPr>
            <w:tcW w:w="1407" w:type="dxa"/>
          </w:tcPr>
          <w:p w14:paraId="5F87FCA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7EF3D3F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mittent fever (IF), exanthem, arthralgia, my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11F6CD20" w14:textId="5911EB30" w:rsidR="00647CC0" w:rsidRPr="004C53A9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024CB9" w:rsidRP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, ↑ferritin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cho: pericardial effusion</w:t>
            </w:r>
            <w:r w:rsidR="004C53A9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;</w:t>
            </w:r>
          </w:p>
          <w:p w14:paraId="44280B4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MRI: myositi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4F45AE02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592625E7" w14:textId="77777777" w:rsidTr="00344021">
        <w:tc>
          <w:tcPr>
            <w:tcW w:w="573" w:type="dxa"/>
          </w:tcPr>
          <w:p w14:paraId="66879804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</w:t>
            </w:r>
          </w:p>
        </w:tc>
        <w:tc>
          <w:tcPr>
            <w:tcW w:w="1407" w:type="dxa"/>
          </w:tcPr>
          <w:p w14:paraId="7ADFB062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727EA51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arthr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25033CC0" w14:textId="02FA1C05" w:rsidR="00647CC0" w:rsidRPr="000329EA" w:rsidRDefault="00647CC0" w:rsidP="004C53A9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024CB9" w:rsidRP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, ↑ferritin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mild hepatomegaly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83E4D3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Diarrhea, conjunctivitis</w:t>
            </w:r>
          </w:p>
        </w:tc>
      </w:tr>
      <w:tr w:rsidR="00647CC0" w:rsidRPr="000329EA" w14:paraId="04F607F1" w14:textId="77777777" w:rsidTr="00344021">
        <w:tc>
          <w:tcPr>
            <w:tcW w:w="573" w:type="dxa"/>
          </w:tcPr>
          <w:p w14:paraId="2788FBB7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3</w:t>
            </w:r>
          </w:p>
        </w:tc>
        <w:tc>
          <w:tcPr>
            <w:tcW w:w="1407" w:type="dxa"/>
          </w:tcPr>
          <w:p w14:paraId="4D2D6B6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627F2D8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maculopapular exanthem, LNS, HSM, arthr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44029AB0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, ↑ferritin, ↑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100 protein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32F53B70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161EF7E6" w14:textId="77777777" w:rsidTr="00344021">
        <w:tc>
          <w:tcPr>
            <w:tcW w:w="573" w:type="dxa"/>
          </w:tcPr>
          <w:p w14:paraId="6D9B4A44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4</w:t>
            </w:r>
          </w:p>
        </w:tc>
        <w:tc>
          <w:tcPr>
            <w:tcW w:w="1407" w:type="dxa"/>
          </w:tcPr>
          <w:p w14:paraId="797D08DD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4CC9F15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headache, bone pain, exanthem, arthritis, arthralgia, my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7A3D1FA0" w14:textId="454DB1B6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15F328BA" w14:textId="6FAC8ABF" w:rsidR="00647CC0" w:rsidRPr="000329EA" w:rsidRDefault="004C53A9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oint ultrasound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effusion right knee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2C6E14C1" w14:textId="54817C2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Serology: possible </w:t>
            </w:r>
            <w:r w:rsidR="00246B35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human herpesvirus 6</w:t>
            </w:r>
          </w:p>
        </w:tc>
      </w:tr>
      <w:tr w:rsidR="00647CC0" w:rsidRPr="000329EA" w14:paraId="2618D029" w14:textId="77777777" w:rsidTr="00344021">
        <w:tc>
          <w:tcPr>
            <w:tcW w:w="573" w:type="dxa"/>
          </w:tcPr>
          <w:p w14:paraId="3D18E67B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5</w:t>
            </w:r>
          </w:p>
        </w:tc>
        <w:tc>
          <w:tcPr>
            <w:tcW w:w="1407" w:type="dxa"/>
          </w:tcPr>
          <w:p w14:paraId="7F4ED1CC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0DD38C8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muscle and bone pain, fine-spotted exanthem, arthriti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07C1DB0D" w14:textId="4501FB86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024CB9" w:rsidRP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024C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es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32FD3F5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3872C5BE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1E00BE8E" w14:textId="77777777" w:rsidTr="00344021">
        <w:tc>
          <w:tcPr>
            <w:tcW w:w="573" w:type="dxa"/>
          </w:tcPr>
          <w:p w14:paraId="20F668F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6</w:t>
            </w:r>
          </w:p>
        </w:tc>
        <w:tc>
          <w:tcPr>
            <w:tcW w:w="1407" w:type="dxa"/>
          </w:tcPr>
          <w:p w14:paraId="2825D527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4E6EF197" w14:textId="184B0CE0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headache</w:t>
            </w:r>
            <w:r w:rsidR="00960CA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one pain, fine-spotted exanthem, cervical LNS, arthritis, arthralgia 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1136FF15" w14:textId="1F9C7230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↑platelets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05E47836" w14:textId="50A75FC5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28E47035" w14:textId="5866C4C6" w:rsidR="00647CC0" w:rsidRPr="000329EA" w:rsidRDefault="004C53A9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LN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5EB16AC2" w14:textId="1860BF38" w:rsidR="00647CC0" w:rsidRPr="000329EA" w:rsidRDefault="004C53A9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oint ultrasound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knee effusion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5759759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 ANA 1:640</w:t>
            </w:r>
          </w:p>
        </w:tc>
      </w:tr>
      <w:tr w:rsidR="00647CC0" w:rsidRPr="000329EA" w14:paraId="5C35FE06" w14:textId="77777777" w:rsidTr="00344021">
        <w:tc>
          <w:tcPr>
            <w:tcW w:w="573" w:type="dxa"/>
          </w:tcPr>
          <w:p w14:paraId="1D9B16D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7</w:t>
            </w:r>
          </w:p>
        </w:tc>
        <w:tc>
          <w:tcPr>
            <w:tcW w:w="1407" w:type="dxa"/>
          </w:tcPr>
          <w:p w14:paraId="61C90ED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794B909E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fine-spotted exanthem, cervical LNS, heart murmur, HSM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62F7EBEA" w14:textId="21123566" w:rsidR="00647CC0" w:rsidRPr="000329EA" w:rsidRDefault="004C53A9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4C53A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↑platelets; </w:t>
            </w:r>
          </w:p>
          <w:p w14:paraId="5C226D36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, ↑ESR, ↑AST/ALT;  </w:t>
            </w:r>
          </w:p>
          <w:p w14:paraId="24FFF9A6" w14:textId="0E17BF63" w:rsidR="00647CC0" w:rsidRPr="000329EA" w:rsidRDefault="004C53A9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SM; Echo: pericardial effusion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B19148C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Lab: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LDH </w:t>
            </w:r>
          </w:p>
        </w:tc>
      </w:tr>
      <w:tr w:rsidR="00647CC0" w:rsidRPr="000329EA" w14:paraId="3EB2F877" w14:textId="77777777" w:rsidTr="00344021">
        <w:tc>
          <w:tcPr>
            <w:tcW w:w="573" w:type="dxa"/>
          </w:tcPr>
          <w:p w14:paraId="1E5F0AB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8</w:t>
            </w:r>
          </w:p>
        </w:tc>
        <w:tc>
          <w:tcPr>
            <w:tcW w:w="1407" w:type="dxa"/>
          </w:tcPr>
          <w:p w14:paraId="3F2BD757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0FF106E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chest pain, cervical and inguinal LNS, HSM, arthralgia, my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5E97CC46" w14:textId="77777777" w:rsidR="000F585C" w:rsidRDefault="00647CC0" w:rsidP="0033711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 w:rsidR="003371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04093C08" w14:textId="19A15DCA" w:rsidR="00647CC0" w:rsidRPr="000329EA" w:rsidRDefault="0033711B" w:rsidP="0033711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SM, LN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7150AAB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omiting, conjunctivitis</w:t>
            </w:r>
          </w:p>
        </w:tc>
      </w:tr>
      <w:tr w:rsidR="00647CC0" w:rsidRPr="000329EA" w14:paraId="795EABD8" w14:textId="77777777" w:rsidTr="00344021">
        <w:tc>
          <w:tcPr>
            <w:tcW w:w="573" w:type="dxa"/>
          </w:tcPr>
          <w:p w14:paraId="72F2C4F8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9</w:t>
            </w:r>
          </w:p>
        </w:tc>
        <w:tc>
          <w:tcPr>
            <w:tcW w:w="1407" w:type="dxa"/>
          </w:tcPr>
          <w:p w14:paraId="667B52D4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24258F3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bone pain, salmon-colored exanthem, arthritis, splenomegaly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3E5C7BE0" w14:textId="77777777" w:rsidR="000F585C" w:rsidRDefault="0033711B" w:rsidP="0033711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371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s; </w:t>
            </w:r>
          </w:p>
          <w:p w14:paraId="565A2940" w14:textId="5BED6C31" w:rsidR="000F585C" w:rsidRDefault="00647CC0" w:rsidP="0033711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</w:t>
            </w:r>
            <w:r w:rsidR="000F58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R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↑ferritin</w:t>
            </w:r>
            <w:r w:rsidR="003371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0DF4C7B3" w14:textId="5303DDA0" w:rsidR="00647CC0" w:rsidRPr="000329EA" w:rsidRDefault="0033711B" w:rsidP="0033711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splenomegaly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29DC36C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58E37DA5" w14:textId="77777777" w:rsidTr="00344021">
        <w:tc>
          <w:tcPr>
            <w:tcW w:w="573" w:type="dxa"/>
          </w:tcPr>
          <w:p w14:paraId="3FF384B8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S10</w:t>
            </w:r>
          </w:p>
        </w:tc>
        <w:tc>
          <w:tcPr>
            <w:tcW w:w="1407" w:type="dxa"/>
          </w:tcPr>
          <w:p w14:paraId="7C374C00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706B8EF0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salmon-colored exanthem, arthritis (&lt;5 large joints), arthr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5CC71EDF" w14:textId="16A9A0D3" w:rsidR="00647CC0" w:rsidRPr="000329EA" w:rsidRDefault="0033711B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371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s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</w:p>
          <w:p w14:paraId="5DF82860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oint ultrasound: right hip effusion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431E32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Conjunctivitis </w:t>
            </w:r>
          </w:p>
        </w:tc>
      </w:tr>
      <w:tr w:rsidR="00647CC0" w:rsidRPr="000329EA" w14:paraId="13160833" w14:textId="77777777" w:rsidTr="00344021">
        <w:tc>
          <w:tcPr>
            <w:tcW w:w="573" w:type="dxa"/>
          </w:tcPr>
          <w:p w14:paraId="2A580B2B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1</w:t>
            </w:r>
          </w:p>
        </w:tc>
        <w:tc>
          <w:tcPr>
            <w:tcW w:w="1407" w:type="dxa"/>
          </w:tcPr>
          <w:p w14:paraId="0EB13D80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409118E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bone pain, fine-spotted exanthem, arthritis (&lt;5 joints), arthr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19759271" w14:textId="40448C14" w:rsidR="00647CC0" w:rsidRPr="000329EA" w:rsidRDefault="0033711B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371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371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telet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Lab: ↑CRP, ↑ESR, ↑AST/AL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oint ultrasound: bilateral hip effusion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4E7FACD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Throat swab: Enterobacter cloacae</w:t>
            </w:r>
          </w:p>
        </w:tc>
      </w:tr>
      <w:tr w:rsidR="00647CC0" w:rsidRPr="000329EA" w14:paraId="3B4DA464" w14:textId="77777777" w:rsidTr="00344021">
        <w:tc>
          <w:tcPr>
            <w:tcW w:w="573" w:type="dxa"/>
          </w:tcPr>
          <w:p w14:paraId="4F45556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2</w:t>
            </w:r>
          </w:p>
        </w:tc>
        <w:tc>
          <w:tcPr>
            <w:tcW w:w="1407" w:type="dxa"/>
          </w:tcPr>
          <w:p w14:paraId="31EB530D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2BDDD76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34EE920C" w14:textId="1CAC3DE4" w:rsidR="00647CC0" w:rsidRPr="000329EA" w:rsidRDefault="0033711B" w:rsidP="0033711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371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↑platelets; Lab: ↑CRP, ↑ESR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3F65B13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omiting</w:t>
            </w:r>
          </w:p>
        </w:tc>
      </w:tr>
      <w:tr w:rsidR="00647CC0" w:rsidRPr="000329EA" w14:paraId="43D1D62A" w14:textId="77777777" w:rsidTr="00344021">
        <w:tc>
          <w:tcPr>
            <w:tcW w:w="573" w:type="dxa"/>
          </w:tcPr>
          <w:p w14:paraId="2CA8566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3</w:t>
            </w:r>
          </w:p>
        </w:tc>
        <w:tc>
          <w:tcPr>
            <w:tcW w:w="1407" w:type="dxa"/>
          </w:tcPr>
          <w:p w14:paraId="5106E76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10E9748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bone pain, cervical LNS, arthritis (&lt;5 joints), arthralgia, myalgia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672730E8" w14:textId="40ED6692" w:rsidR="00647CC0" w:rsidRPr="000329EA" w:rsidRDefault="0033711B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371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ocy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; </w:t>
            </w:r>
          </w:p>
          <w:p w14:paraId="658C2F63" w14:textId="6E84BCF6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, ↑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100 protein</w:t>
            </w:r>
            <w:r w:rsidR="0033711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</w:p>
          <w:p w14:paraId="4E02D38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cho: pericardial effusion</w:t>
            </w:r>
          </w:p>
        </w:tc>
        <w:tc>
          <w:tcPr>
            <w:tcW w:w="2545" w:type="dxa"/>
            <w:gridSpan w:val="4"/>
            <w:tcBorders>
              <w:left w:val="single" w:sz="4" w:space="0" w:color="auto"/>
            </w:tcBorders>
          </w:tcPr>
          <w:p w14:paraId="0CD9D43D" w14:textId="1B1D4F9A" w:rsidR="00647CC0" w:rsidRPr="000329EA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Lab: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LDH</w:t>
            </w:r>
            <w:r w:rsidR="00AB5DFB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ucosal swab: Strep B/Rhino/Parecho</w:t>
            </w:r>
            <w:r w:rsidR="00AB5DFB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;</w:t>
            </w:r>
          </w:p>
          <w:p w14:paraId="1BAFD6D8" w14:textId="289FA902" w:rsidR="00647CC0" w:rsidRPr="000329EA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Serology: CMV possible +</w:t>
            </w:r>
            <w:r w:rsidR="00AB5DFB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Immunology: ANA 1:320</w:t>
            </w:r>
          </w:p>
        </w:tc>
      </w:tr>
      <w:tr w:rsidR="00647CC0" w:rsidRPr="000329EA" w14:paraId="3A66FAE0" w14:textId="77777777" w:rsidTr="00344021">
        <w:tc>
          <w:tcPr>
            <w:tcW w:w="573" w:type="dxa"/>
          </w:tcPr>
          <w:p w14:paraId="6411DDDA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4</w:t>
            </w:r>
          </w:p>
        </w:tc>
        <w:tc>
          <w:tcPr>
            <w:tcW w:w="1407" w:type="dxa"/>
          </w:tcPr>
          <w:p w14:paraId="1C78D0C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61EF5C2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pisodic fever, refusal to walk, truncal exanthem, LN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63E65235" w14:textId="77777777" w:rsidR="009B6529" w:rsidRDefault="00AB5DFB" w:rsidP="00AB5DF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AB5D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7CF2E146" w14:textId="30F93801" w:rsidR="00647CC0" w:rsidRPr="000329EA" w:rsidRDefault="00647CC0" w:rsidP="00AB5DF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ferritin, ↑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100 protein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CB943B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Diarrhea due to Clostridium, enterocolitis</w:t>
            </w:r>
          </w:p>
        </w:tc>
      </w:tr>
      <w:tr w:rsidR="00647CC0" w:rsidRPr="000329EA" w14:paraId="4BA2C1DB" w14:textId="77777777" w:rsidTr="00344021">
        <w:tc>
          <w:tcPr>
            <w:tcW w:w="573" w:type="dxa"/>
          </w:tcPr>
          <w:p w14:paraId="1BB33CD8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5</w:t>
            </w:r>
          </w:p>
        </w:tc>
        <w:tc>
          <w:tcPr>
            <w:tcW w:w="1407" w:type="dxa"/>
          </w:tcPr>
          <w:p w14:paraId="4631D94D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016A269C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shoulder and knee pain, salmon-colored exanthem, arthritis, arthr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6057D4A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ferritin, ↑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100 protein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248634C2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3C53E063" w14:textId="77777777" w:rsidTr="00344021">
        <w:tc>
          <w:tcPr>
            <w:tcW w:w="573" w:type="dxa"/>
          </w:tcPr>
          <w:p w14:paraId="3DF3BE0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6</w:t>
            </w:r>
          </w:p>
        </w:tc>
        <w:tc>
          <w:tcPr>
            <w:tcW w:w="1407" w:type="dxa"/>
          </w:tcPr>
          <w:p w14:paraId="4ACF149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05551E0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maculopapular exanthem, arthralgia, my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2D6E999D" w14:textId="6A66B88A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ferritin, ↑AST/ALT, ↑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100</w:t>
            </w:r>
            <w:r w:rsidR="00AB5D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36B5258" w14:textId="49950722" w:rsidR="00647CC0" w:rsidRPr="000329EA" w:rsidRDefault="00AB5DFB" w:rsidP="00AB5DF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SM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cho: pericardial effusion  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5742E4E4" w14:textId="77777777" w:rsidR="00647CC0" w:rsidRPr="000329EA" w:rsidRDefault="00647CC0" w:rsidP="00647CC0">
            <w:pPr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omiting, Lab: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LDH </w:t>
            </w:r>
          </w:p>
        </w:tc>
      </w:tr>
      <w:tr w:rsidR="00647CC0" w:rsidRPr="000329EA" w14:paraId="0A0F059C" w14:textId="77777777" w:rsidTr="00344021">
        <w:tc>
          <w:tcPr>
            <w:tcW w:w="573" w:type="dxa"/>
          </w:tcPr>
          <w:p w14:paraId="78D3FC78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7</w:t>
            </w:r>
          </w:p>
        </w:tc>
        <w:tc>
          <w:tcPr>
            <w:tcW w:w="1407" w:type="dxa"/>
          </w:tcPr>
          <w:p w14:paraId="778984D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71BB53D2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0338CE69" w14:textId="77777777" w:rsidR="00AB5DFB" w:rsidRDefault="00AB5DFB" w:rsidP="00AB5DF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AB5D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B5D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telets;</w:t>
            </w:r>
          </w:p>
          <w:p w14:paraId="1A7AEAA0" w14:textId="7CCDEE38" w:rsidR="00647CC0" w:rsidRPr="000329EA" w:rsidRDefault="00647CC0" w:rsidP="00AB5DF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, ↑ESR, ↑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100 protein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7887BA9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6280D8B6" w14:textId="77777777" w:rsidTr="00344021">
        <w:tc>
          <w:tcPr>
            <w:tcW w:w="573" w:type="dxa"/>
          </w:tcPr>
          <w:p w14:paraId="7D56ECC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8</w:t>
            </w:r>
          </w:p>
        </w:tc>
        <w:tc>
          <w:tcPr>
            <w:tcW w:w="1407" w:type="dxa"/>
          </w:tcPr>
          <w:p w14:paraId="0AC6E74A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0BA3B690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sore throat, exanthem, cervical LNS, arthritis, splenomegaly, my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564D7C5C" w14:textId="7CD01B3B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, ↑ESR, ↑ferritin,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↑S100 protein</w:t>
            </w:r>
            <w:r w:rsidR="00AB5D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SM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75A8A9A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785775A8" w14:textId="77777777" w:rsidTr="00344021">
        <w:tc>
          <w:tcPr>
            <w:tcW w:w="573" w:type="dxa"/>
          </w:tcPr>
          <w:p w14:paraId="040699C2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9</w:t>
            </w:r>
          </w:p>
        </w:tc>
        <w:tc>
          <w:tcPr>
            <w:tcW w:w="1407" w:type="dxa"/>
          </w:tcPr>
          <w:p w14:paraId="0C45609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5C96AA9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sore throat, headache, urticarial exanthem, arthritis, arthralgia, my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362AD494" w14:textId="520035AC" w:rsidR="00647CC0" w:rsidRPr="000329EA" w:rsidRDefault="00AB5DFB" w:rsidP="00AB5DF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AB5D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, ↑ESR, ↑ferritin, </w:t>
            </w:r>
            <w:r w:rsidR="00647CC0"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↑S100 protein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epatomegaly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2429F2E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omiting</w:t>
            </w:r>
          </w:p>
        </w:tc>
      </w:tr>
      <w:tr w:rsidR="00647CC0" w:rsidRPr="000329EA" w14:paraId="5B6882EF" w14:textId="77777777" w:rsidTr="00344021">
        <w:tc>
          <w:tcPr>
            <w:tcW w:w="573" w:type="dxa"/>
          </w:tcPr>
          <w:p w14:paraId="4E4998A7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0</w:t>
            </w:r>
          </w:p>
        </w:tc>
        <w:tc>
          <w:tcPr>
            <w:tcW w:w="1407" w:type="dxa"/>
          </w:tcPr>
          <w:p w14:paraId="78722AC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4EE0655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thritis (&gt;5 large joints)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0D09D82B" w14:textId="77777777" w:rsidR="008246AA" w:rsidRDefault="00AB5DFB" w:rsidP="00AB5DF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AB5D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↑platelets; </w:t>
            </w:r>
          </w:p>
          <w:p w14:paraId="4375775B" w14:textId="29BE853A" w:rsidR="00647CC0" w:rsidRPr="000329EA" w:rsidRDefault="00647CC0" w:rsidP="00AB5DF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, ↑ESR, ↑ferritin 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C70B8A6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ontinuous fever</w:t>
            </w:r>
          </w:p>
        </w:tc>
      </w:tr>
      <w:tr w:rsidR="00647CC0" w:rsidRPr="000329EA" w14:paraId="1E50ACBD" w14:textId="77777777" w:rsidTr="00344021">
        <w:tc>
          <w:tcPr>
            <w:tcW w:w="573" w:type="dxa"/>
          </w:tcPr>
          <w:p w14:paraId="5373E15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1</w:t>
            </w:r>
          </w:p>
        </w:tc>
        <w:tc>
          <w:tcPr>
            <w:tcW w:w="1407" w:type="dxa"/>
          </w:tcPr>
          <w:p w14:paraId="1F99A51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6460652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exanthem, arthritis (&lt;5 large joints)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198D5F41" w14:textId="0DF3233B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ferritin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splenomegaly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5F8BFE8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oint ultrasound: effusion knee, right elbow and shoulder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8AF760E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 ACPA 204</w:t>
            </w:r>
          </w:p>
        </w:tc>
      </w:tr>
      <w:tr w:rsidR="00647CC0" w:rsidRPr="000329EA" w14:paraId="72376EF7" w14:textId="77777777" w:rsidTr="00344021">
        <w:tc>
          <w:tcPr>
            <w:tcW w:w="573" w:type="dxa"/>
          </w:tcPr>
          <w:p w14:paraId="17FF843D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2</w:t>
            </w:r>
          </w:p>
        </w:tc>
        <w:tc>
          <w:tcPr>
            <w:tcW w:w="1407" w:type="dxa"/>
          </w:tcPr>
          <w:p w14:paraId="4080C6C4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2756264B" w14:textId="77777777" w:rsidR="00647CC0" w:rsidRPr="000329EA" w:rsidRDefault="00647CC0" w:rsidP="00647CC0">
            <w:pPr>
              <w:tabs>
                <w:tab w:val="right" w:pos="2772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exanthem, arthritis (&lt;5 small joints), splenomegaly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5CC1309A" w14:textId="271AF5EB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st X-ray: infiltrates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70038D48" w14:textId="77777777" w:rsidR="008246AA" w:rsidRDefault="00393824" w:rsidP="00393824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A950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splenomegaly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13F731FE" w14:textId="4DB691C8" w:rsidR="00647CC0" w:rsidRPr="000329EA" w:rsidRDefault="00647CC0" w:rsidP="0039382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MRI: cervical + abdominal </w:t>
            </w:r>
            <w:r w:rsidR="00A950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NS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, HSM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D459134" w14:textId="5F46B1A1" w:rsidR="00647CC0" w:rsidRPr="000329EA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Urine culture: 10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CFU/ml</w:t>
            </w:r>
            <w:r w:rsidR="0039382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;</w:t>
            </w:r>
          </w:p>
          <w:p w14:paraId="40E026A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 ENA+Anti-dsDNA</w:t>
            </w:r>
          </w:p>
        </w:tc>
      </w:tr>
      <w:tr w:rsidR="00647CC0" w:rsidRPr="000329EA" w14:paraId="74BCCE0B" w14:textId="77777777" w:rsidTr="00344021">
        <w:tc>
          <w:tcPr>
            <w:tcW w:w="573" w:type="dxa"/>
          </w:tcPr>
          <w:p w14:paraId="53A8F091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3</w:t>
            </w:r>
          </w:p>
        </w:tc>
        <w:tc>
          <w:tcPr>
            <w:tcW w:w="1407" w:type="dxa"/>
          </w:tcPr>
          <w:p w14:paraId="1321C7D1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11FB47F0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mb pain, macules during fever spike, arthritis (&lt;5 small joints)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2B1BDEB3" w14:textId="4E9DB9F3" w:rsidR="00647CC0" w:rsidRPr="000329EA" w:rsidRDefault="0039382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, ↑ferrit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mild splenomegaly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69EF7FEE" w14:textId="3C465AC1" w:rsidR="00647CC0" w:rsidRPr="000329EA" w:rsidRDefault="00647CC0" w:rsidP="0039382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cho: Pericardial effusion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MRI knee: effusion 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71F23A8B" w14:textId="64E2959F" w:rsidR="00647CC0" w:rsidRPr="00393824" w:rsidRDefault="00647CC0" w:rsidP="00647CC0">
            <w:pPr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ontinuous fever</w:t>
            </w:r>
            <w:r w:rsidR="0039382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Serology: possible Adenovirus</w:t>
            </w:r>
          </w:p>
        </w:tc>
      </w:tr>
      <w:tr w:rsidR="00647CC0" w:rsidRPr="000329EA" w14:paraId="76DF3BF2" w14:textId="77777777" w:rsidTr="00344021">
        <w:tc>
          <w:tcPr>
            <w:tcW w:w="573" w:type="dxa"/>
          </w:tcPr>
          <w:p w14:paraId="0A397D67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4</w:t>
            </w:r>
          </w:p>
        </w:tc>
        <w:tc>
          <w:tcPr>
            <w:tcW w:w="1407" w:type="dxa"/>
          </w:tcPr>
          <w:p w14:paraId="5A8C803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 with MAS</w:t>
            </w:r>
          </w:p>
        </w:tc>
        <w:tc>
          <w:tcPr>
            <w:tcW w:w="2410" w:type="dxa"/>
          </w:tcPr>
          <w:p w14:paraId="5B1F360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muscle and bone pain, exanthem, cervical LNS, arthritis, arthralgia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5768EDBB" w14:textId="4C795B95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, ↑ferritin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6F74FF70" w14:textId="57684128" w:rsidR="00647CC0" w:rsidRPr="000329EA" w:rsidRDefault="0039382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hepatomegaly; </w:t>
            </w:r>
            <w:r w:rsidR="00647CC0"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one marrow: macrophages</w:t>
            </w:r>
          </w:p>
        </w:tc>
        <w:tc>
          <w:tcPr>
            <w:tcW w:w="2545" w:type="dxa"/>
            <w:gridSpan w:val="4"/>
            <w:tcBorders>
              <w:left w:val="single" w:sz="4" w:space="0" w:color="auto"/>
            </w:tcBorders>
          </w:tcPr>
          <w:p w14:paraId="5E8D8975" w14:textId="7F188809" w:rsidR="00647CC0" w:rsidRPr="00393824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Lab: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LDH</w:t>
            </w:r>
            <w:r w:rsidR="0039382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Immunology: ANA 1:160; </w:t>
            </w: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Serology: ASL/ASR/Coxsackie, Mycoplasma</w:t>
            </w:r>
          </w:p>
        </w:tc>
      </w:tr>
      <w:tr w:rsidR="00647CC0" w:rsidRPr="000329EA" w14:paraId="2F8CBBF5" w14:textId="77777777" w:rsidTr="00344021">
        <w:tc>
          <w:tcPr>
            <w:tcW w:w="573" w:type="dxa"/>
          </w:tcPr>
          <w:p w14:paraId="6D0BA91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5</w:t>
            </w:r>
          </w:p>
        </w:tc>
        <w:tc>
          <w:tcPr>
            <w:tcW w:w="1407" w:type="dxa"/>
          </w:tcPr>
          <w:p w14:paraId="736228F9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17CAC80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limb pain, multiform generalized exanthem, LNS, arthritis, splenomegaly, arthralgia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596879DA" w14:textId="18D97503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, ↑ferritin ↑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100 protein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8177AB6" w14:textId="40D328E0" w:rsidR="00647CC0" w:rsidRPr="000329EA" w:rsidRDefault="0039382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LNS, splenomegaly</w:t>
            </w:r>
          </w:p>
        </w:tc>
        <w:tc>
          <w:tcPr>
            <w:tcW w:w="2545" w:type="dxa"/>
            <w:gridSpan w:val="4"/>
            <w:tcBorders>
              <w:left w:val="single" w:sz="4" w:space="0" w:color="auto"/>
            </w:tcBorders>
          </w:tcPr>
          <w:p w14:paraId="57CB5BC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Constipation, conjunctivitis, </w:t>
            </w: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Serology: EBV+CMV</w:t>
            </w:r>
          </w:p>
        </w:tc>
      </w:tr>
      <w:tr w:rsidR="00647CC0" w:rsidRPr="000329EA" w14:paraId="3A876E79" w14:textId="77777777" w:rsidTr="00344021">
        <w:tc>
          <w:tcPr>
            <w:tcW w:w="573" w:type="dxa"/>
          </w:tcPr>
          <w:p w14:paraId="4513779A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6</w:t>
            </w:r>
          </w:p>
        </w:tc>
        <w:tc>
          <w:tcPr>
            <w:tcW w:w="1407" w:type="dxa"/>
          </w:tcPr>
          <w:p w14:paraId="16E0215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 with MAS</w:t>
            </w:r>
          </w:p>
        </w:tc>
        <w:tc>
          <w:tcPr>
            <w:tcW w:w="2410" w:type="dxa"/>
          </w:tcPr>
          <w:p w14:paraId="2F6CE57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pisodic fever, cervical and inguinal LNS, arthr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432B3057" w14:textId="24B1411D" w:rsidR="00647CC0" w:rsidRPr="000329EA" w:rsidRDefault="0039382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; Lab: ↑CRP, ↑ESR, ↑ferritin, ↑</w:t>
            </w:r>
            <w:r w:rsidR="00647CC0"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10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epatomegaly, joint ultrasound: abnormalitie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6AEA533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01C390A7" w14:textId="77777777" w:rsidTr="00344021">
        <w:tc>
          <w:tcPr>
            <w:tcW w:w="573" w:type="dxa"/>
          </w:tcPr>
          <w:p w14:paraId="78A5FDC8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S27</w:t>
            </w:r>
          </w:p>
        </w:tc>
        <w:tc>
          <w:tcPr>
            <w:tcW w:w="1407" w:type="dxa"/>
          </w:tcPr>
          <w:p w14:paraId="1305DC18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JIA/SD</w:t>
            </w:r>
          </w:p>
        </w:tc>
        <w:tc>
          <w:tcPr>
            <w:tcW w:w="2410" w:type="dxa"/>
          </w:tcPr>
          <w:p w14:paraId="62D930B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ralized exanthem, cervical LNS, HSM, arthralgia, my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412E34C5" w14:textId="6378B7CC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ood count: ↑platelets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57B9104D" w14:textId="3AB61058" w:rsidR="00647CC0" w:rsidRPr="000329EA" w:rsidRDefault="00647CC0" w:rsidP="00393824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st X-ray: pleural effusion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HSM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cho: pericardial effusion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71B32C9E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ontinuous fever, crackles, dyspnea</w:t>
            </w:r>
          </w:p>
        </w:tc>
      </w:tr>
      <w:tr w:rsidR="00647CC0" w:rsidRPr="000329EA" w14:paraId="75A709B8" w14:textId="77777777" w:rsidTr="00344021">
        <w:tc>
          <w:tcPr>
            <w:tcW w:w="573" w:type="dxa"/>
          </w:tcPr>
          <w:p w14:paraId="469115D5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8</w:t>
            </w:r>
          </w:p>
        </w:tc>
        <w:tc>
          <w:tcPr>
            <w:tcW w:w="1407" w:type="dxa"/>
          </w:tcPr>
          <w:p w14:paraId="46FF6AF1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spected sJIA</w:t>
            </w:r>
          </w:p>
        </w:tc>
        <w:tc>
          <w:tcPr>
            <w:tcW w:w="2410" w:type="dxa"/>
          </w:tcPr>
          <w:p w14:paraId="4FB672DF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pisodic fever, exanthem, arthr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2561AE41" w14:textId="78877BF3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ood count: ↑platelets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2F66B3E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 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21078EA" w14:textId="00AB2240" w:rsidR="00647CC0" w:rsidRPr="000329EA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Lab: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↑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LDH</w:t>
            </w:r>
            <w:r w:rsidR="0039382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;</w:t>
            </w:r>
          </w:p>
          <w:p w14:paraId="1CFB743D" w14:textId="4C0C8299" w:rsidR="00647CC0" w:rsidRPr="000329EA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</w:t>
            </w:r>
            <w:r w:rsidR="00557A20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ANA</w:t>
            </w:r>
            <w:r w:rsidR="00557A20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:320</w:t>
            </w:r>
          </w:p>
        </w:tc>
      </w:tr>
      <w:tr w:rsidR="00647CC0" w:rsidRPr="000329EA" w14:paraId="65C3D6F0" w14:textId="77777777" w:rsidTr="00344021">
        <w:tc>
          <w:tcPr>
            <w:tcW w:w="573" w:type="dxa"/>
          </w:tcPr>
          <w:p w14:paraId="242CD59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9</w:t>
            </w:r>
          </w:p>
        </w:tc>
        <w:tc>
          <w:tcPr>
            <w:tcW w:w="1407" w:type="dxa"/>
          </w:tcPr>
          <w:p w14:paraId="670A3A72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spected sJIA</w:t>
            </w:r>
          </w:p>
        </w:tc>
        <w:tc>
          <w:tcPr>
            <w:tcW w:w="2410" w:type="dxa"/>
          </w:tcPr>
          <w:p w14:paraId="0E7123A6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maculopapular exanthem, arthr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257150ED" w14:textId="3DE3740E" w:rsidR="00647CC0" w:rsidRPr="000329EA" w:rsidRDefault="0039382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CRP, ↑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rritin ↑; Chest X-ray: pleural effusion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73A61B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Ear pain</w:t>
            </w:r>
          </w:p>
        </w:tc>
      </w:tr>
      <w:tr w:rsidR="00647CC0" w:rsidRPr="000329EA" w14:paraId="0BD61752" w14:textId="77777777" w:rsidTr="00344021">
        <w:tc>
          <w:tcPr>
            <w:tcW w:w="573" w:type="dxa"/>
          </w:tcPr>
          <w:p w14:paraId="2519A22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30</w:t>
            </w:r>
          </w:p>
        </w:tc>
        <w:tc>
          <w:tcPr>
            <w:tcW w:w="1407" w:type="dxa"/>
          </w:tcPr>
          <w:p w14:paraId="636DD03C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spected sJIA</w:t>
            </w:r>
          </w:p>
        </w:tc>
        <w:tc>
          <w:tcPr>
            <w:tcW w:w="2410" w:type="dxa"/>
          </w:tcPr>
          <w:p w14:paraId="06DA7E7E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F, joint and abdominal pain, exanthem 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07336272" w14:textId="3E73A142" w:rsidR="00647CC0" w:rsidRPr="000329EA" w:rsidRDefault="0039382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platelet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59546B8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, ↑ESR, ↑ferritin 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6AD27A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Diarrhea; Immunology: ANA 1:100</w:t>
            </w:r>
          </w:p>
        </w:tc>
      </w:tr>
      <w:tr w:rsidR="00647CC0" w:rsidRPr="000329EA" w14:paraId="3192D8AD" w14:textId="77777777" w:rsidTr="00344021">
        <w:tc>
          <w:tcPr>
            <w:tcW w:w="573" w:type="dxa"/>
          </w:tcPr>
          <w:p w14:paraId="2F49515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31</w:t>
            </w:r>
          </w:p>
        </w:tc>
        <w:tc>
          <w:tcPr>
            <w:tcW w:w="1407" w:type="dxa"/>
          </w:tcPr>
          <w:p w14:paraId="2AC38646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spected sJIA</w:t>
            </w:r>
          </w:p>
        </w:tc>
        <w:tc>
          <w:tcPr>
            <w:tcW w:w="2410" w:type="dxa"/>
          </w:tcPr>
          <w:p w14:paraId="2A03005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, headache, abdominal pain, my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66CE6F78" w14:textId="77777777" w:rsidR="00393824" w:rsidRDefault="00393824" w:rsidP="00393824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↑platelet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666B5444" w14:textId="03942EA7" w:rsidR="00647CC0" w:rsidRPr="000329EA" w:rsidRDefault="00647CC0" w:rsidP="00393824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b: ↑CRP, ↑ESR, ↑ferritin 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3E8C909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51D4EE62" w14:textId="77777777" w:rsidTr="00344021">
        <w:tc>
          <w:tcPr>
            <w:tcW w:w="573" w:type="dxa"/>
          </w:tcPr>
          <w:p w14:paraId="698F420E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1</w:t>
            </w:r>
          </w:p>
        </w:tc>
        <w:tc>
          <w:tcPr>
            <w:tcW w:w="1407" w:type="dxa"/>
          </w:tcPr>
          <w:p w14:paraId="37E611C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awasaki disease (KD)</w:t>
            </w:r>
          </w:p>
        </w:tc>
        <w:tc>
          <w:tcPr>
            <w:tcW w:w="2410" w:type="dxa"/>
          </w:tcPr>
          <w:p w14:paraId="1045522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vical LNS, arthritis, conjunctiviti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48C527FD" w14:textId="06E613F6" w:rsidR="00647CC0" w:rsidRPr="000329EA" w:rsidRDefault="00647CC0" w:rsidP="00393824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</w:t>
            </w:r>
            <w:r w:rsid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A950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4E9C00B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haryngitis</w:t>
            </w:r>
          </w:p>
        </w:tc>
      </w:tr>
      <w:tr w:rsidR="00647CC0" w:rsidRPr="000329EA" w14:paraId="4A2A6B94" w14:textId="77777777" w:rsidTr="00344021">
        <w:tc>
          <w:tcPr>
            <w:tcW w:w="573" w:type="dxa"/>
          </w:tcPr>
          <w:p w14:paraId="70CA0761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2</w:t>
            </w:r>
          </w:p>
        </w:tc>
        <w:tc>
          <w:tcPr>
            <w:tcW w:w="1407" w:type="dxa"/>
          </w:tcPr>
          <w:p w14:paraId="118A160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D</w:t>
            </w:r>
          </w:p>
        </w:tc>
        <w:tc>
          <w:tcPr>
            <w:tcW w:w="2410" w:type="dxa"/>
          </w:tcPr>
          <w:p w14:paraId="797B620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ine-spotted truncal exanthem, conjunctivitis, heart murmur, red dry lip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63F22E95" w14:textId="7A189F47" w:rsidR="00647CC0" w:rsidRPr="000329EA" w:rsidRDefault="0039382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↑platelet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ine: Leucocytes, protein, erythrocytes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cho: coronary aneurysm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5CF1FAA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2AAF1474" w14:textId="77777777" w:rsidTr="00344021">
        <w:tc>
          <w:tcPr>
            <w:tcW w:w="573" w:type="dxa"/>
          </w:tcPr>
          <w:p w14:paraId="586DF776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3</w:t>
            </w:r>
          </w:p>
        </w:tc>
        <w:tc>
          <w:tcPr>
            <w:tcW w:w="1407" w:type="dxa"/>
          </w:tcPr>
          <w:p w14:paraId="0DBB5CE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complete KD</w:t>
            </w:r>
          </w:p>
        </w:tc>
        <w:tc>
          <w:tcPr>
            <w:tcW w:w="2410" w:type="dxa"/>
          </w:tcPr>
          <w:p w14:paraId="67E71CF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vical LN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284F5240" w14:textId="0A3E96B1" w:rsidR="00647CC0" w:rsidRPr="000329EA" w:rsidRDefault="00393824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39382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b: ↑CRP, ↑ESR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06133A4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haryngitis</w:t>
            </w:r>
          </w:p>
        </w:tc>
      </w:tr>
      <w:tr w:rsidR="00647CC0" w:rsidRPr="000329EA" w14:paraId="021C49CB" w14:textId="77777777" w:rsidTr="00344021">
        <w:tc>
          <w:tcPr>
            <w:tcW w:w="573" w:type="dxa"/>
          </w:tcPr>
          <w:p w14:paraId="19B0602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4</w:t>
            </w:r>
          </w:p>
        </w:tc>
        <w:tc>
          <w:tcPr>
            <w:tcW w:w="1407" w:type="dxa"/>
          </w:tcPr>
          <w:p w14:paraId="1E64E8D2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D</w:t>
            </w:r>
          </w:p>
          <w:p w14:paraId="20448C6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0CBAD5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culopapular exanthem, conjunctiviti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133BBEB6" w14:textId="77777777" w:rsidR="00E2121E" w:rsidRDefault="00393824" w:rsidP="00E212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↑platelets; Lab: ↑CR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993B124" w14:textId="25BB0857" w:rsidR="00647CC0" w:rsidRPr="000329EA" w:rsidRDefault="00647CC0" w:rsidP="00E212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cho: coronary ectasia  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41FF819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0D3E77BB" w14:textId="77777777" w:rsidTr="00344021">
        <w:tc>
          <w:tcPr>
            <w:tcW w:w="573" w:type="dxa"/>
          </w:tcPr>
          <w:p w14:paraId="1247977D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5</w:t>
            </w:r>
          </w:p>
        </w:tc>
        <w:tc>
          <w:tcPr>
            <w:tcW w:w="1407" w:type="dxa"/>
          </w:tcPr>
          <w:p w14:paraId="5F8B465D" w14:textId="1928D74F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milial Mediterranean fever</w:t>
            </w:r>
          </w:p>
        </w:tc>
        <w:tc>
          <w:tcPr>
            <w:tcW w:w="2410" w:type="dxa"/>
          </w:tcPr>
          <w:p w14:paraId="7D17583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rkish origin, shoulder pain, abdominal pain, recurrent fine-spotted exanthem, nausea, vomiting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03A02E8B" w14:textId="0B3F561A" w:rsidR="00647CC0" w:rsidRPr="000329EA" w:rsidRDefault="00E2121E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Lab: ↑CR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3326480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etics: mutation in MEFV (Familiar Mediterranean fever gene)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5EA579CC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 ANA 1:160</w:t>
            </w:r>
          </w:p>
        </w:tc>
      </w:tr>
      <w:tr w:rsidR="00647CC0" w:rsidRPr="000329EA" w14:paraId="418F9011" w14:textId="77777777" w:rsidTr="00344021">
        <w:tc>
          <w:tcPr>
            <w:tcW w:w="573" w:type="dxa"/>
          </w:tcPr>
          <w:p w14:paraId="3083F4A3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6</w:t>
            </w:r>
          </w:p>
        </w:tc>
        <w:tc>
          <w:tcPr>
            <w:tcW w:w="1407" w:type="dxa"/>
          </w:tcPr>
          <w:p w14:paraId="514CD16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PS/</w:t>
            </w:r>
          </w:p>
          <w:p w14:paraId="0B0B35FE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2410" w:type="dxa"/>
          </w:tcPr>
          <w:p w14:paraId="4822FA42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thritis (&gt;5 large joints), arthralgia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00E79D88" w14:textId="2B4A2784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ESR, ↑ferritin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50931EEE" w14:textId="56DABA22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oint ultrasound: joint effusion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371676F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etics: heterozygous TRAPS/CAP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73DEB340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7EC69F30" w14:textId="77777777" w:rsidTr="00344021">
        <w:tc>
          <w:tcPr>
            <w:tcW w:w="573" w:type="dxa"/>
          </w:tcPr>
          <w:p w14:paraId="3B96B2B8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7</w:t>
            </w:r>
          </w:p>
        </w:tc>
        <w:tc>
          <w:tcPr>
            <w:tcW w:w="1407" w:type="dxa"/>
          </w:tcPr>
          <w:p w14:paraId="1F530ED1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PS</w:t>
            </w:r>
          </w:p>
        </w:tc>
        <w:tc>
          <w:tcPr>
            <w:tcW w:w="2410" w:type="dxa"/>
          </w:tcPr>
          <w:p w14:paraId="506C36D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fluent exanthem, HSM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628020C1" w14:textId="408970E1" w:rsidR="00647CC0" w:rsidRPr="000329EA" w:rsidRDefault="00E2121E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↑leukocyte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68757FBA" w14:textId="73BC3596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CRP, ↑ferritin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7EB1E6D2" w14:textId="6FEE9D44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ine: proteins, erythrocytes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HSM </w:t>
            </w:r>
          </w:p>
        </w:tc>
        <w:tc>
          <w:tcPr>
            <w:tcW w:w="2545" w:type="dxa"/>
            <w:gridSpan w:val="4"/>
            <w:tcBorders>
              <w:left w:val="single" w:sz="4" w:space="0" w:color="auto"/>
            </w:tcBorders>
          </w:tcPr>
          <w:p w14:paraId="09F107D8" w14:textId="0352C32A" w:rsidR="00647CC0" w:rsidRPr="000329EA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Stool: adenovirus, Clostridium difficile; </w:t>
            </w:r>
            <w:r w:rsidRPr="000329E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Serology: CMV + parvovirus IgM</w:t>
            </w:r>
            <w:r w:rsidR="00E2121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mmunology: ANA 1:200</w:t>
            </w:r>
          </w:p>
        </w:tc>
      </w:tr>
      <w:tr w:rsidR="00647CC0" w:rsidRPr="000329EA" w14:paraId="3AE58083" w14:textId="77777777" w:rsidTr="00344021">
        <w:tc>
          <w:tcPr>
            <w:tcW w:w="573" w:type="dxa"/>
          </w:tcPr>
          <w:p w14:paraId="24D5FDB5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8</w:t>
            </w:r>
          </w:p>
        </w:tc>
        <w:tc>
          <w:tcPr>
            <w:tcW w:w="1407" w:type="dxa"/>
          </w:tcPr>
          <w:p w14:paraId="4072D99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brile Infection Related Epilepsy Syndrome (FIRES)</w:t>
            </w:r>
          </w:p>
        </w:tc>
        <w:tc>
          <w:tcPr>
            <w:tcW w:w="2410" w:type="dxa"/>
          </w:tcPr>
          <w:p w14:paraId="1112C26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cephalopathy, seizures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14:paraId="17B90B57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erebral MRI: diffusion restriction in corpus callosum, frontotemporal edema</w:t>
            </w:r>
          </w:p>
        </w:tc>
        <w:tc>
          <w:tcPr>
            <w:tcW w:w="2545" w:type="dxa"/>
            <w:gridSpan w:val="4"/>
            <w:tcBorders>
              <w:left w:val="single" w:sz="4" w:space="0" w:color="auto"/>
            </w:tcBorders>
          </w:tcPr>
          <w:p w14:paraId="30F4D03D" w14:textId="13B6D326" w:rsidR="00647CC0" w:rsidRPr="000329EA" w:rsidRDefault="00647CC0" w:rsidP="00647CC0">
            <w:pPr>
              <w:keepNext/>
              <w:spacing w:line="276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Subileus; Urine: proteins; </w:t>
            </w:r>
            <w:r w:rsidR="0054290E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putum: H. influenzae, viridans streptococci; Chest X-ray: infiltrates, </w:t>
            </w:r>
            <w:r w:rsidR="0054290E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E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ho: myocardial dysfunction</w:t>
            </w:r>
          </w:p>
        </w:tc>
      </w:tr>
      <w:tr w:rsidR="00647CC0" w:rsidRPr="000329EA" w14:paraId="3E913D3F" w14:textId="77777777" w:rsidTr="00344021">
        <w:tc>
          <w:tcPr>
            <w:tcW w:w="573" w:type="dxa"/>
          </w:tcPr>
          <w:p w14:paraId="117FFEF4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9</w:t>
            </w:r>
          </w:p>
        </w:tc>
        <w:tc>
          <w:tcPr>
            <w:tcW w:w="1407" w:type="dxa"/>
          </w:tcPr>
          <w:p w14:paraId="7664968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au syndrome</w:t>
            </w:r>
          </w:p>
        </w:tc>
        <w:tc>
          <w:tcPr>
            <w:tcW w:w="2410" w:type="dxa"/>
          </w:tcPr>
          <w:p w14:paraId="0BF09D1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pular exanthem, arthritis (&lt;5 joints)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28C7CE48" w14:textId="1915C7BA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oint ultrasound: ankle effusions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</w:p>
          <w:p w14:paraId="14415FD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enetics: heterozygous Arginine 578(CGT)&gt;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2B06CA72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yalgia</w:t>
            </w:r>
          </w:p>
        </w:tc>
      </w:tr>
      <w:tr w:rsidR="00647CC0" w:rsidRPr="000329EA" w14:paraId="19B30A5C" w14:textId="77777777" w:rsidTr="00344021">
        <w:tc>
          <w:tcPr>
            <w:tcW w:w="573" w:type="dxa"/>
          </w:tcPr>
          <w:p w14:paraId="64E77ED0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10</w:t>
            </w:r>
          </w:p>
        </w:tc>
        <w:tc>
          <w:tcPr>
            <w:tcW w:w="1407" w:type="dxa"/>
          </w:tcPr>
          <w:p w14:paraId="1FF8E51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rcoidosis</w:t>
            </w:r>
          </w:p>
        </w:tc>
        <w:tc>
          <w:tcPr>
            <w:tcW w:w="2410" w:type="dxa"/>
          </w:tcPr>
          <w:p w14:paraId="2A79F3BC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vical LNS, splenomegaly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7E295E5A" w14:textId="6C090F94" w:rsidR="00647CC0" w:rsidRPr="00E2121E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IL-2 receptor, ↑ACE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AU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HSM, </w:t>
            </w:r>
            <w:r w:rsidR="00A950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S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PET-CT: </w:t>
            </w:r>
            <w:r w:rsidR="00A950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NS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, interstitial lung changes; Histology: peritrabecular epithelioid cell granuloma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4158C46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5A86DD0D" w14:textId="77777777" w:rsidTr="00344021">
        <w:tc>
          <w:tcPr>
            <w:tcW w:w="573" w:type="dxa"/>
          </w:tcPr>
          <w:p w14:paraId="04A1365B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11</w:t>
            </w:r>
          </w:p>
        </w:tc>
        <w:tc>
          <w:tcPr>
            <w:tcW w:w="1407" w:type="dxa"/>
          </w:tcPr>
          <w:p w14:paraId="37AEE6C0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E / mixed connective tissue disease</w:t>
            </w:r>
          </w:p>
        </w:tc>
        <w:tc>
          <w:tcPr>
            <w:tcW w:w="2410" w:type="dxa"/>
          </w:tcPr>
          <w:p w14:paraId="4BD7153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thralgia, cervical and axillary LNS, arthritis (&gt;5 large joints)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35B464F8" w14:textId="4E2F1D4E" w:rsidR="00647CC0" w:rsidRPr="006D2BB8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IgG, ↑FVIII, ↑vW antigen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Immunology: ANA 1:160, Anti-Ro-52Mb, Ds DNA +, ↓C3/C4</w:t>
            </w:r>
            <w:r w:rsidR="00E212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6D2BB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RI: enthesitis pelvis, hepatomegaly, LNS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649245A6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7CC0" w:rsidRPr="000329EA" w14:paraId="35145035" w14:textId="77777777" w:rsidTr="00344021">
        <w:tc>
          <w:tcPr>
            <w:tcW w:w="573" w:type="dxa"/>
          </w:tcPr>
          <w:p w14:paraId="02DB1D35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12</w:t>
            </w:r>
          </w:p>
        </w:tc>
        <w:tc>
          <w:tcPr>
            <w:tcW w:w="1407" w:type="dxa"/>
          </w:tcPr>
          <w:p w14:paraId="2AFC39CB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yarthritis</w:t>
            </w:r>
          </w:p>
        </w:tc>
        <w:tc>
          <w:tcPr>
            <w:tcW w:w="2410" w:type="dxa"/>
          </w:tcPr>
          <w:p w14:paraId="2941FBC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thritis (&lt;5 joints)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63653319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ESR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3C662132" w14:textId="729197B5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omiting,</w:t>
            </w:r>
            <w:r w:rsidR="00204721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nausea, abdominal </w:t>
            </w:r>
            <w:r w:rsidR="00A9507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LNS</w:t>
            </w:r>
          </w:p>
        </w:tc>
      </w:tr>
      <w:tr w:rsidR="00647CC0" w:rsidRPr="000329EA" w14:paraId="606B3A68" w14:textId="77777777" w:rsidTr="00344021">
        <w:tc>
          <w:tcPr>
            <w:tcW w:w="573" w:type="dxa"/>
          </w:tcPr>
          <w:p w14:paraId="6755E14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AD13</w:t>
            </w:r>
          </w:p>
        </w:tc>
        <w:tc>
          <w:tcPr>
            <w:tcW w:w="1407" w:type="dxa"/>
          </w:tcPr>
          <w:p w14:paraId="64B18EA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LH</w:t>
            </w:r>
          </w:p>
        </w:tc>
        <w:tc>
          <w:tcPr>
            <w:tcW w:w="2410" w:type="dxa"/>
          </w:tcPr>
          <w:p w14:paraId="0ABA9FA5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dache, sore throat, generalized exanthem, seizures, cervical LN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0E7FCB7F" w14:textId="77777777" w:rsidR="002A2897" w:rsidRDefault="002A2897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↓leucocyt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b: ↑ESR, ↑ferritin, ↑AST/ALT,</w:t>
            </w:r>
            <w:r w:rsidR="00647CC0"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↑bilirubin, ↑LDH; </w:t>
            </w:r>
          </w:p>
          <w:p w14:paraId="5DB8A8EB" w14:textId="00A9D5E8" w:rsidR="00647CC0" w:rsidRPr="000329EA" w:rsidRDefault="002A2897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splenomegaly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0351B76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onjunctivitis, pharyngitis</w:t>
            </w:r>
          </w:p>
        </w:tc>
      </w:tr>
      <w:tr w:rsidR="00647CC0" w:rsidRPr="000329EA" w14:paraId="155E1D79" w14:textId="77777777" w:rsidTr="00344021">
        <w:tc>
          <w:tcPr>
            <w:tcW w:w="573" w:type="dxa"/>
          </w:tcPr>
          <w:p w14:paraId="0CAC9EFF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14</w:t>
            </w:r>
          </w:p>
        </w:tc>
        <w:tc>
          <w:tcPr>
            <w:tcW w:w="1407" w:type="dxa"/>
          </w:tcPr>
          <w:p w14:paraId="555C4FBD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ohn’s disease</w:t>
            </w:r>
          </w:p>
        </w:tc>
        <w:tc>
          <w:tcPr>
            <w:tcW w:w="2410" w:type="dxa"/>
          </w:tcPr>
          <w:p w14:paraId="516BDADA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dominal LNS, weight loss, aphthae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72FAE326" w14:textId="6B1778F8" w:rsidR="00647CC0" w:rsidRPr="000329EA" w:rsidRDefault="002A2897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↑platelets; Lab: ↑CRP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tool: calprotectin;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A950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S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meteorism; </w:t>
            </w:r>
            <w:r w:rsidR="00647CC0"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olonoscopy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647CC0"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bnormal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1DE92C88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Helicobacter pylori gastritis</w:t>
            </w:r>
          </w:p>
        </w:tc>
      </w:tr>
      <w:tr w:rsidR="00647CC0" w:rsidRPr="000329EA" w14:paraId="0726E008" w14:textId="77777777" w:rsidTr="00344021">
        <w:tc>
          <w:tcPr>
            <w:tcW w:w="573" w:type="dxa"/>
          </w:tcPr>
          <w:p w14:paraId="569D6A0C" w14:textId="77777777" w:rsidR="00647CC0" w:rsidRPr="000329EA" w:rsidRDefault="00647CC0" w:rsidP="00647CC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15</w:t>
            </w:r>
          </w:p>
        </w:tc>
        <w:tc>
          <w:tcPr>
            <w:tcW w:w="1407" w:type="dxa"/>
          </w:tcPr>
          <w:p w14:paraId="6FFA25F3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patic angiosarcoma</w:t>
            </w:r>
          </w:p>
        </w:tc>
        <w:tc>
          <w:tcPr>
            <w:tcW w:w="2410" w:type="dxa"/>
          </w:tcPr>
          <w:p w14:paraId="6A8EC21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dominal and back pain, LNS at liver hilum, weight loss, night sweats</w:t>
            </w:r>
          </w:p>
        </w:tc>
        <w:tc>
          <w:tcPr>
            <w:tcW w:w="3477" w:type="dxa"/>
            <w:gridSpan w:val="4"/>
            <w:tcBorders>
              <w:right w:val="single" w:sz="4" w:space="0" w:color="auto"/>
            </w:tcBorders>
          </w:tcPr>
          <w:p w14:paraId="3114DECC" w14:textId="77777777" w:rsidR="002A2897" w:rsidRDefault="002A2897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C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anemia; Lab: ↑AST/ALT, ↑LDH; </w:t>
            </w:r>
          </w:p>
          <w:p w14:paraId="01B85B33" w14:textId="57C4B9B3" w:rsidR="00647CC0" w:rsidRPr="000329EA" w:rsidRDefault="002A2897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</w:t>
            </w:r>
            <w:r w:rsidR="00647CC0" w:rsidRPr="000329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liver tumor;</w:t>
            </w:r>
          </w:p>
          <w:p w14:paraId="188F768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29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istology: angiosarcoma</w:t>
            </w:r>
          </w:p>
        </w:tc>
        <w:tc>
          <w:tcPr>
            <w:tcW w:w="1477" w:type="dxa"/>
            <w:tcBorders>
              <w:left w:val="single" w:sz="4" w:space="0" w:color="auto"/>
            </w:tcBorders>
          </w:tcPr>
          <w:p w14:paraId="52C26844" w14:textId="77777777" w:rsidR="00647CC0" w:rsidRPr="000329EA" w:rsidRDefault="00647CC0" w:rsidP="00647CC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CA554E4" w14:textId="77777777" w:rsidR="00647CC0" w:rsidRPr="000329EA" w:rsidRDefault="00647CC0" w:rsidP="00647CC0">
      <w:pPr>
        <w:spacing w:before="240" w:line="240" w:lineRule="auto"/>
        <w:rPr>
          <w:rFonts w:ascii="Times New Roman" w:eastAsia="Aptos" w:hAnsi="Times New Roman" w:cs="Times New Roman"/>
          <w:sz w:val="20"/>
          <w:szCs w:val="20"/>
          <w:lang w:val="en-GB"/>
        </w:rPr>
      </w:pPr>
      <w:r w:rsidRPr="000329EA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Investigations and findings shown in bold type were collected using extended diagnostic procedures. </w:t>
      </w:r>
    </w:p>
    <w:p w14:paraId="4E5E9C3F" w14:textId="77777777" w:rsidR="00E47E62" w:rsidRPr="000329EA" w:rsidRDefault="00E47E62" w:rsidP="00E47E62">
      <w:pPr>
        <w:spacing w:before="240" w:line="240" w:lineRule="auto"/>
        <w:rPr>
          <w:rFonts w:ascii="Times New Roman" w:eastAsia="Aptos" w:hAnsi="Times New Roman" w:cs="Times New Roman"/>
          <w:sz w:val="20"/>
          <w:szCs w:val="20"/>
          <w:lang w:val="en-GB"/>
        </w:rPr>
      </w:pPr>
      <w:r w:rsidRPr="000329EA">
        <w:rPr>
          <w:rFonts w:ascii="Times New Roman" w:eastAsia="Aptos" w:hAnsi="Times New Roman" w:cs="Times New Roman"/>
          <w:sz w:val="20"/>
          <w:szCs w:val="20"/>
          <w:lang w:val="en-GB"/>
        </w:rPr>
        <w:t>ALT = Alanine Aminotransferase, ANA = Antinuclear Antibodies, ANCA = Anti-Neutrophil Cytoplasmic Antibodies, AST = Aspartate Aminotransferase,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 xml:space="preserve"> AU = Abdominal Ultrasound,</w:t>
      </w:r>
      <w:r w:rsidRPr="000329EA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 xml:space="preserve">BC = Blood Count, </w:t>
      </w:r>
      <w:r w:rsidRPr="000329EA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CAPS = Cryopyrin-Associated Periodic Syndrome, 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 xml:space="preserve">CFU = Colony Forming Units, </w:t>
      </w:r>
      <w:r w:rsidRPr="000329EA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CMV = Cytomegalovirus, CRP = C-Reactive Protein, CT = Computed Tomography, 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 xml:space="preserve">dsDNA = </w:t>
      </w:r>
      <w:r w:rsidRPr="003A41BC">
        <w:rPr>
          <w:rFonts w:ascii="Times New Roman" w:eastAsia="Aptos" w:hAnsi="Times New Roman" w:cs="Times New Roman"/>
          <w:sz w:val="20"/>
          <w:szCs w:val="20"/>
          <w:lang w:val="en-GB"/>
        </w:rPr>
        <w:t>double-stranded DNA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>,</w:t>
      </w:r>
      <w:r w:rsidRPr="003A41BC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 </w:t>
      </w:r>
      <w:r w:rsidRPr="000329EA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EBV = Epstein–Barr Virus, EEG = Electroencephalography, ENA = Extractable Nuclear Antigens, ESR = Erythrocyte Sedimentation Rate, HLH = Hemophagocytic Lymphohistiocytosis, HSM – Hepatosplenomegaly, IF = Intermittent Fever, LDH = Lactate Dehydrogenase, LNS = Lymph Node Swelling, LP = Lumbar Puncture, MAS = Macrophage Activation Syndrome, MRI = Magnetic Resonance Imaging, PCR = Polymerase Chain Reaction, PDC = Potential Diagnostic Clue, PET-CT = Positron Emission Tomography–Computed Tomography, sJIA/SD – Systemic Juvenile Idiopathic Arthritis/Still’s Disease, SLE = Systemic Lupus Erythematosus, 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>SVT = S</w:t>
      </w:r>
      <w:r w:rsidRPr="00412C49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inus 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>V</w:t>
      </w:r>
      <w:r w:rsidRPr="00412C49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enous 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>T</w:t>
      </w:r>
      <w:r w:rsidRPr="00412C49">
        <w:rPr>
          <w:rFonts w:ascii="Times New Roman" w:eastAsia="Aptos" w:hAnsi="Times New Roman" w:cs="Times New Roman"/>
          <w:sz w:val="20"/>
          <w:szCs w:val="20"/>
          <w:lang w:val="en-GB"/>
        </w:rPr>
        <w:t>hrombosis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>,</w:t>
      </w:r>
      <w:r w:rsidRPr="00412C49">
        <w:rPr>
          <w:rFonts w:ascii="Times New Roman" w:eastAsia="Aptos" w:hAnsi="Times New Roman" w:cs="Times New Roman"/>
          <w:sz w:val="20"/>
          <w:szCs w:val="20"/>
          <w:lang w:val="en-GB"/>
        </w:rPr>
        <w:t xml:space="preserve"> </w:t>
      </w:r>
      <w:r w:rsidRPr="000329EA">
        <w:rPr>
          <w:rFonts w:ascii="Times New Roman" w:eastAsia="Aptos" w:hAnsi="Times New Roman" w:cs="Times New Roman"/>
          <w:sz w:val="20"/>
          <w:szCs w:val="20"/>
          <w:lang w:val="en-GB"/>
        </w:rPr>
        <w:t>TEE = Transesophageal Echocardiography, TRAPS = TNF Receptor-Associated Periodic Syndrome</w:t>
      </w:r>
      <w:r>
        <w:rPr>
          <w:rFonts w:ascii="Times New Roman" w:eastAsia="Aptos" w:hAnsi="Times New Roman" w:cs="Times New Roman"/>
          <w:sz w:val="20"/>
          <w:szCs w:val="20"/>
          <w:lang w:val="en-GB"/>
        </w:rPr>
        <w:t xml:space="preserve">, U1-RNP = </w:t>
      </w:r>
      <w:r w:rsidRPr="003A41BC">
        <w:rPr>
          <w:rFonts w:ascii="Times New Roman" w:eastAsia="Aptos" w:hAnsi="Times New Roman" w:cs="Times New Roman"/>
          <w:sz w:val="20"/>
          <w:szCs w:val="20"/>
          <w:lang w:val="en-GB"/>
        </w:rPr>
        <w:t>U1 ribonucleoprotein</w:t>
      </w:r>
    </w:p>
    <w:p w14:paraId="6732D82F" w14:textId="5675FB1B" w:rsidR="00647CC0" w:rsidRPr="000329EA" w:rsidRDefault="00647CC0"/>
    <w:sectPr w:rsidR="00647CC0" w:rsidRPr="000329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C0"/>
    <w:rsid w:val="00001D23"/>
    <w:rsid w:val="00006F3B"/>
    <w:rsid w:val="00024CB9"/>
    <w:rsid w:val="000329EA"/>
    <w:rsid w:val="000557E8"/>
    <w:rsid w:val="00072575"/>
    <w:rsid w:val="000F585C"/>
    <w:rsid w:val="0015101B"/>
    <w:rsid w:val="00181959"/>
    <w:rsid w:val="001C19D4"/>
    <w:rsid w:val="001E1A94"/>
    <w:rsid w:val="001E5F1E"/>
    <w:rsid w:val="001F35F1"/>
    <w:rsid w:val="00204721"/>
    <w:rsid w:val="002074EF"/>
    <w:rsid w:val="00246B35"/>
    <w:rsid w:val="002831F7"/>
    <w:rsid w:val="002A2897"/>
    <w:rsid w:val="002B4F43"/>
    <w:rsid w:val="002D12AE"/>
    <w:rsid w:val="002D214D"/>
    <w:rsid w:val="002F1606"/>
    <w:rsid w:val="0033711B"/>
    <w:rsid w:val="00347F10"/>
    <w:rsid w:val="003572EC"/>
    <w:rsid w:val="00367461"/>
    <w:rsid w:val="00393824"/>
    <w:rsid w:val="003C2A8A"/>
    <w:rsid w:val="003D7B11"/>
    <w:rsid w:val="003E1FDA"/>
    <w:rsid w:val="00441AF5"/>
    <w:rsid w:val="00457BDC"/>
    <w:rsid w:val="004B590B"/>
    <w:rsid w:val="004B682D"/>
    <w:rsid w:val="004C53A9"/>
    <w:rsid w:val="004C5E19"/>
    <w:rsid w:val="004F7BBC"/>
    <w:rsid w:val="00506F53"/>
    <w:rsid w:val="00524FA6"/>
    <w:rsid w:val="0054290E"/>
    <w:rsid w:val="00553E22"/>
    <w:rsid w:val="00557A20"/>
    <w:rsid w:val="005603D0"/>
    <w:rsid w:val="00583CAA"/>
    <w:rsid w:val="00590747"/>
    <w:rsid w:val="005E76A3"/>
    <w:rsid w:val="00647CC0"/>
    <w:rsid w:val="00664EA3"/>
    <w:rsid w:val="006905F8"/>
    <w:rsid w:val="00694C82"/>
    <w:rsid w:val="006B0AED"/>
    <w:rsid w:val="006D2BB8"/>
    <w:rsid w:val="0072556E"/>
    <w:rsid w:val="0072747E"/>
    <w:rsid w:val="00750112"/>
    <w:rsid w:val="00767F87"/>
    <w:rsid w:val="0077784C"/>
    <w:rsid w:val="0078745A"/>
    <w:rsid w:val="007D4BFA"/>
    <w:rsid w:val="0080384F"/>
    <w:rsid w:val="00806448"/>
    <w:rsid w:val="00815059"/>
    <w:rsid w:val="008246AA"/>
    <w:rsid w:val="00846D9E"/>
    <w:rsid w:val="0088534C"/>
    <w:rsid w:val="008E0D0D"/>
    <w:rsid w:val="00906A98"/>
    <w:rsid w:val="00907014"/>
    <w:rsid w:val="0092668D"/>
    <w:rsid w:val="00960CAB"/>
    <w:rsid w:val="00972547"/>
    <w:rsid w:val="00976851"/>
    <w:rsid w:val="00980EE5"/>
    <w:rsid w:val="009B6529"/>
    <w:rsid w:val="009B75FD"/>
    <w:rsid w:val="009C032F"/>
    <w:rsid w:val="009E10B0"/>
    <w:rsid w:val="00A02598"/>
    <w:rsid w:val="00A16ED1"/>
    <w:rsid w:val="00A5176F"/>
    <w:rsid w:val="00A86F56"/>
    <w:rsid w:val="00A95073"/>
    <w:rsid w:val="00A9763D"/>
    <w:rsid w:val="00AA1B9C"/>
    <w:rsid w:val="00AB5DFB"/>
    <w:rsid w:val="00AC03A3"/>
    <w:rsid w:val="00B22966"/>
    <w:rsid w:val="00B73D55"/>
    <w:rsid w:val="00BB1D65"/>
    <w:rsid w:val="00BB79CE"/>
    <w:rsid w:val="00BC31FF"/>
    <w:rsid w:val="00BC3517"/>
    <w:rsid w:val="00BE3182"/>
    <w:rsid w:val="00BE6AC9"/>
    <w:rsid w:val="00C34E81"/>
    <w:rsid w:val="00C42D5C"/>
    <w:rsid w:val="00C53FF6"/>
    <w:rsid w:val="00C62C1D"/>
    <w:rsid w:val="00C9495C"/>
    <w:rsid w:val="00CB7A87"/>
    <w:rsid w:val="00CC122D"/>
    <w:rsid w:val="00CF432C"/>
    <w:rsid w:val="00D113E7"/>
    <w:rsid w:val="00D30687"/>
    <w:rsid w:val="00D41A17"/>
    <w:rsid w:val="00D71298"/>
    <w:rsid w:val="00D87968"/>
    <w:rsid w:val="00D96161"/>
    <w:rsid w:val="00D9680F"/>
    <w:rsid w:val="00DC7A27"/>
    <w:rsid w:val="00DD1AB1"/>
    <w:rsid w:val="00DE43A9"/>
    <w:rsid w:val="00E2121E"/>
    <w:rsid w:val="00E22E4C"/>
    <w:rsid w:val="00E3416D"/>
    <w:rsid w:val="00E47E62"/>
    <w:rsid w:val="00EC3334"/>
    <w:rsid w:val="00EE2353"/>
    <w:rsid w:val="00F20303"/>
    <w:rsid w:val="00F635B6"/>
    <w:rsid w:val="00F75DA0"/>
    <w:rsid w:val="00FA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FC588"/>
  <w15:chartTrackingRefBased/>
  <w15:docId w15:val="{3F4B1088-4355-4BFE-8AE5-D9822E25B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47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47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47C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47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47C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47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47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47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47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7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47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47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47CC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47CC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47C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47C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47C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47C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47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47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47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47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47C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47C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47CC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47C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47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47CC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47CC0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647C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47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43C3A0C52BA048A5437E4036F3E82D" ma:contentTypeVersion="17" ma:contentTypeDescription="Create a new document." ma:contentTypeScope="" ma:versionID="0e02f2d91924b61a8d84bfba54522a33">
  <xsd:schema xmlns:xsd="http://www.w3.org/2001/XMLSchema" xmlns:xs="http://www.w3.org/2001/XMLSchema" xmlns:p="http://schemas.microsoft.com/office/2006/metadata/properties" xmlns:ns3="3dbdbd81-b369-4c79-95e5-7d3337fdb207" xmlns:ns4="0b54be4c-aeab-4315-b01b-300b9c507d47" targetNamespace="http://schemas.microsoft.com/office/2006/metadata/properties" ma:root="true" ma:fieldsID="c9d0446992ff6bb81c6916f8be1eca55" ns3:_="" ns4:_="">
    <xsd:import namespace="3dbdbd81-b369-4c79-95e5-7d3337fdb207"/>
    <xsd:import namespace="0b54be4c-aeab-4315-b01b-300b9c507d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dbd81-b369-4c79-95e5-7d3337fdb2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4be4c-aeab-4315-b01b-300b9c507d4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bdbd81-b369-4c79-95e5-7d3337fdb207" xsi:nil="true"/>
  </documentManagement>
</p:properties>
</file>

<file path=customXml/itemProps1.xml><?xml version="1.0" encoding="utf-8"?>
<ds:datastoreItem xmlns:ds="http://schemas.openxmlformats.org/officeDocument/2006/customXml" ds:itemID="{B190E819-E281-46CA-A82B-9B81C0A908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FC4C0B-50B6-41FD-96EE-82D763237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dbd81-b369-4c79-95e5-7d3337fdb207"/>
    <ds:schemaRef ds:uri="0b54be4c-aeab-4315-b01b-300b9c507d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80E05B-C561-4948-BBB8-135D4D62C5CB}">
  <ds:schemaRefs>
    <ds:schemaRef ds:uri="http://schemas.microsoft.com/office/2006/metadata/properties"/>
    <ds:schemaRef ds:uri="http://schemas.microsoft.com/office/infopath/2007/PartnerControls"/>
    <ds:schemaRef ds:uri="3dbdbd81-b369-4c79-95e5-7d3337fdb207"/>
  </ds:schemaRefs>
</ds:datastoreItem>
</file>

<file path=docMetadata/LabelInfo.xml><?xml version="1.0" encoding="utf-8"?>
<clbl:labelList xmlns:clbl="http://schemas.microsoft.com/office/2020/mipLabelMetadata">
  <clbl:label id="{afe91939-923e-432c-bc66-cbc3ec18d02c}" enabled="0" method="" siteId="{afe91939-923e-432c-bc66-cbc3ec18d02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75</Words>
  <Characters>10864</Characters>
  <Application>Microsoft Office Word</Application>
  <DocSecurity>0</DocSecurity>
  <Lines>90</Lines>
  <Paragraphs>25</Paragraphs>
  <ScaleCrop>false</ScaleCrop>
  <Company/>
  <LinksUpToDate>false</LinksUpToDate>
  <CharactersWithSpaces>1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nioschek, Mira Katarina</dc:creator>
  <cp:keywords/>
  <dc:description/>
  <cp:lastModifiedBy>Bienioschek, Mira Katarina</cp:lastModifiedBy>
  <cp:revision>118</cp:revision>
  <dcterms:created xsi:type="dcterms:W3CDTF">2026-02-11T09:56:00Z</dcterms:created>
  <dcterms:modified xsi:type="dcterms:W3CDTF">2026-06-11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43C3A0C52BA048A5437E4036F3E82D</vt:lpwstr>
  </property>
</Properties>
</file>